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2" w:rightFromText="142" w:vertAnchor="text" w:horzAnchor="margin" w:tblpXSpec="center" w:tblpY="-1253"/>
        <w:tblW w:w="1143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882"/>
        <w:gridCol w:w="732"/>
        <w:gridCol w:w="3748"/>
        <w:gridCol w:w="4073"/>
      </w:tblGrid>
      <w:tr w:rsidR="00964B23" w:rsidRPr="00247968" w14:paraId="0B103858" w14:textId="77777777" w:rsidTr="00964B23">
        <w:trPr>
          <w:trHeight w:val="1160"/>
        </w:trPr>
        <w:tc>
          <w:tcPr>
            <w:tcW w:w="3614" w:type="dxa"/>
            <w:gridSpan w:val="2"/>
          </w:tcPr>
          <w:p w14:paraId="496B27FD" w14:textId="77777777" w:rsidR="00036C42" w:rsidRPr="00247968" w:rsidRDefault="00036C42" w:rsidP="0024796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3748" w:type="dxa"/>
          </w:tcPr>
          <w:p w14:paraId="2EE9E768" w14:textId="77777777" w:rsidR="00036C42" w:rsidRPr="00247968" w:rsidRDefault="00036C42" w:rsidP="00247968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ICD 9 CODE</w:t>
            </w:r>
          </w:p>
        </w:tc>
        <w:tc>
          <w:tcPr>
            <w:tcW w:w="4073" w:type="dxa"/>
          </w:tcPr>
          <w:p w14:paraId="5E5F5A18" w14:textId="77777777" w:rsidR="00036C42" w:rsidRPr="00247968" w:rsidRDefault="00036C42" w:rsidP="00247968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ICD 10 CODE</w:t>
            </w:r>
          </w:p>
        </w:tc>
      </w:tr>
      <w:tr w:rsidR="00964B23" w:rsidRPr="00247968" w14:paraId="7329A4DA" w14:textId="77777777" w:rsidTr="00964B23">
        <w:trPr>
          <w:trHeight w:val="405"/>
        </w:trPr>
        <w:tc>
          <w:tcPr>
            <w:tcW w:w="2882" w:type="dxa"/>
          </w:tcPr>
          <w:p w14:paraId="3DCBF2FD" w14:textId="77777777" w:rsidR="00036C42" w:rsidRPr="00247968" w:rsidRDefault="00036C42" w:rsidP="00247968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TAVR</w:t>
            </w:r>
          </w:p>
        </w:tc>
        <w:tc>
          <w:tcPr>
            <w:tcW w:w="732" w:type="dxa"/>
          </w:tcPr>
          <w:p w14:paraId="5435A1D6" w14:textId="77777777" w:rsidR="00036C42" w:rsidRPr="00247968" w:rsidRDefault="00036C42" w:rsidP="00247968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3748" w:type="dxa"/>
          </w:tcPr>
          <w:p w14:paraId="288E64FD" w14:textId="66659E38" w:rsidR="00036C42" w:rsidRPr="00247968" w:rsidRDefault="00036C42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35.05</w:t>
            </w:r>
            <w:r w:rsidR="00F339FF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35.06</w:t>
            </w:r>
          </w:p>
        </w:tc>
        <w:tc>
          <w:tcPr>
            <w:tcW w:w="4073" w:type="dxa"/>
          </w:tcPr>
          <w:p w14:paraId="13D1D01D" w14:textId="4BFDE5CC" w:rsidR="00036C42" w:rsidRPr="00247968" w:rsidRDefault="00036C42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02RF37H</w:t>
            </w:r>
            <w:r w:rsidR="00F339FF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2RF38H</w:t>
            </w:r>
            <w:r w:rsidR="00F339FF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2RF3</w:t>
            </w:r>
            <w:proofErr w:type="gramStart"/>
            <w:r w:rsidRPr="00247968">
              <w:rPr>
                <w:color w:val="000000"/>
              </w:rPr>
              <w:t>J</w:t>
            </w:r>
            <w:r w:rsidR="00BC2E5E" w:rsidRPr="00247968">
              <w:rPr>
                <w:color w:val="000000"/>
              </w:rPr>
              <w:t>H</w:t>
            </w:r>
            <w:r w:rsidR="00F339FF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 02</w:t>
            </w:r>
            <w:proofErr w:type="gramEnd"/>
            <w:r w:rsidRPr="00247968">
              <w:rPr>
                <w:color w:val="000000"/>
              </w:rPr>
              <w:t>RF3KH, 02RF37Z</w:t>
            </w:r>
            <w:r w:rsidR="00F339FF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2RF38Z</w:t>
            </w:r>
            <w:r w:rsidR="00F339FF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2RF3JZ</w:t>
            </w:r>
            <w:r w:rsidR="00F339FF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2RF3KZ </w:t>
            </w:r>
          </w:p>
        </w:tc>
      </w:tr>
      <w:tr w:rsidR="00964B23" w:rsidRPr="00247968" w14:paraId="35A06EBE" w14:textId="77777777" w:rsidTr="00964B23">
        <w:trPr>
          <w:trHeight w:val="405"/>
        </w:trPr>
        <w:tc>
          <w:tcPr>
            <w:tcW w:w="2882" w:type="dxa"/>
          </w:tcPr>
          <w:p w14:paraId="1FA62181" w14:textId="77777777" w:rsidR="00036C42" w:rsidRPr="00247968" w:rsidRDefault="00036C42" w:rsidP="00247968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SAVR</w:t>
            </w:r>
          </w:p>
        </w:tc>
        <w:tc>
          <w:tcPr>
            <w:tcW w:w="732" w:type="dxa"/>
          </w:tcPr>
          <w:p w14:paraId="43601154" w14:textId="77777777" w:rsidR="00036C42" w:rsidRPr="00247968" w:rsidRDefault="00036C42" w:rsidP="00247968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3748" w:type="dxa"/>
          </w:tcPr>
          <w:p w14:paraId="57859796" w14:textId="6373C5C0" w:rsidR="00036C42" w:rsidRPr="00247968" w:rsidRDefault="00036C42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35.21</w:t>
            </w:r>
            <w:r w:rsidR="00F339FF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35.22</w:t>
            </w:r>
          </w:p>
        </w:tc>
        <w:tc>
          <w:tcPr>
            <w:tcW w:w="4073" w:type="dxa"/>
          </w:tcPr>
          <w:p w14:paraId="3B1527B0" w14:textId="78328FF1" w:rsidR="00036C42" w:rsidRPr="00247968" w:rsidRDefault="00036C42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02RF07Z</w:t>
            </w:r>
            <w:r w:rsidR="00DA7065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2RF08Z</w:t>
            </w:r>
            <w:r w:rsidR="00DA7065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2RF0KZ 02RF47Z</w:t>
            </w:r>
            <w:r w:rsidR="00DA7065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2RF48Z</w:t>
            </w:r>
            <w:r w:rsidR="00DA7065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2RF4JZ</w:t>
            </w:r>
            <w:r w:rsidR="00F339FF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2RF4KZ</w:t>
            </w:r>
            <w:r w:rsidR="00F339FF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2RF0JZ  </w:t>
            </w:r>
          </w:p>
        </w:tc>
      </w:tr>
      <w:tr w:rsidR="00964B23" w:rsidRPr="00247968" w14:paraId="720F8486" w14:textId="77777777" w:rsidTr="00964B23">
        <w:trPr>
          <w:trHeight w:val="405"/>
        </w:trPr>
        <w:tc>
          <w:tcPr>
            <w:tcW w:w="2882" w:type="dxa"/>
          </w:tcPr>
          <w:p w14:paraId="4903479E" w14:textId="59D125AF" w:rsidR="00964B23" w:rsidRPr="00247968" w:rsidRDefault="00964B23" w:rsidP="00247968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AF</w:t>
            </w:r>
          </w:p>
        </w:tc>
        <w:tc>
          <w:tcPr>
            <w:tcW w:w="732" w:type="dxa"/>
          </w:tcPr>
          <w:p w14:paraId="1DDF6619" w14:textId="77777777" w:rsidR="00964B23" w:rsidRPr="00247968" w:rsidRDefault="00964B23" w:rsidP="00247968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3748" w:type="dxa"/>
          </w:tcPr>
          <w:p w14:paraId="1E5C7D90" w14:textId="5FC76606" w:rsidR="00964B23" w:rsidRPr="00247968" w:rsidRDefault="00964B23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427.31</w:t>
            </w:r>
          </w:p>
        </w:tc>
        <w:tc>
          <w:tcPr>
            <w:tcW w:w="4073" w:type="dxa"/>
            <w:vAlign w:val="center"/>
          </w:tcPr>
          <w:p w14:paraId="2344F5D8" w14:textId="77777777" w:rsidR="003C2629" w:rsidRDefault="003C2629" w:rsidP="00247968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I48, </w:t>
            </w:r>
            <w:r w:rsidR="00964B23" w:rsidRPr="00247968">
              <w:rPr>
                <w:color w:val="000000"/>
              </w:rPr>
              <w:t>I48.0</w:t>
            </w:r>
            <w:r w:rsidR="00DA7065" w:rsidRPr="00247968">
              <w:rPr>
                <w:color w:val="000000"/>
              </w:rPr>
              <w:t>,</w:t>
            </w:r>
            <w:r w:rsidR="00964B23" w:rsidRPr="00247968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I48.1, </w:t>
            </w:r>
            <w:r w:rsidR="00964B23" w:rsidRPr="00247968">
              <w:rPr>
                <w:color w:val="000000"/>
              </w:rPr>
              <w:t>I48.11</w:t>
            </w:r>
            <w:r w:rsidR="00DA7065" w:rsidRPr="00247968">
              <w:rPr>
                <w:color w:val="000000"/>
              </w:rPr>
              <w:t>,</w:t>
            </w:r>
            <w:r w:rsidR="00964B23" w:rsidRPr="00247968">
              <w:rPr>
                <w:color w:val="000000"/>
              </w:rPr>
              <w:t xml:space="preserve"> I48.19</w:t>
            </w:r>
            <w:r w:rsidR="00DA7065" w:rsidRPr="00247968">
              <w:rPr>
                <w:color w:val="000000"/>
              </w:rPr>
              <w:t>,</w:t>
            </w:r>
            <w:r w:rsidR="00964B23" w:rsidRPr="00247968">
              <w:rPr>
                <w:color w:val="000000"/>
              </w:rPr>
              <w:t xml:space="preserve"> </w:t>
            </w:r>
          </w:p>
          <w:p w14:paraId="5D49C4CB" w14:textId="14F567B8" w:rsidR="00964B23" w:rsidRPr="00247968" w:rsidRDefault="00964B23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I48.2</w:t>
            </w:r>
            <w:r w:rsidR="00DA7065" w:rsidRPr="00247968">
              <w:rPr>
                <w:color w:val="000000"/>
              </w:rPr>
              <w:t>,</w:t>
            </w:r>
            <w:r w:rsidR="003C2629">
              <w:rPr>
                <w:color w:val="000000"/>
              </w:rPr>
              <w:t xml:space="preserve"> </w:t>
            </w:r>
            <w:r w:rsidRPr="00247968">
              <w:rPr>
                <w:color w:val="000000"/>
              </w:rPr>
              <w:t>I48.20</w:t>
            </w:r>
            <w:r w:rsidR="00DA7065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I48.21</w:t>
            </w:r>
            <w:r w:rsidR="00DA7065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I48.91</w:t>
            </w:r>
          </w:p>
        </w:tc>
      </w:tr>
      <w:tr w:rsidR="00964B23" w:rsidRPr="00247968" w14:paraId="703E27CA" w14:textId="77777777" w:rsidTr="00964B23">
        <w:trPr>
          <w:trHeight w:val="405"/>
        </w:trPr>
        <w:tc>
          <w:tcPr>
            <w:tcW w:w="2882" w:type="dxa"/>
          </w:tcPr>
          <w:p w14:paraId="66C546C3" w14:textId="77777777" w:rsidR="00036C42" w:rsidRPr="00247968" w:rsidRDefault="00036C42" w:rsidP="00247968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Aortic stenosis</w:t>
            </w:r>
          </w:p>
        </w:tc>
        <w:tc>
          <w:tcPr>
            <w:tcW w:w="732" w:type="dxa"/>
          </w:tcPr>
          <w:p w14:paraId="39389B94" w14:textId="77777777" w:rsidR="00036C42" w:rsidRPr="00247968" w:rsidRDefault="00036C42" w:rsidP="00247968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3748" w:type="dxa"/>
          </w:tcPr>
          <w:p w14:paraId="4BB55674" w14:textId="77777777" w:rsidR="00036C42" w:rsidRPr="00247968" w:rsidRDefault="00036C42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395.0, 395.2, 396.0, 396.2, 424.1, 746.3</w:t>
            </w:r>
          </w:p>
        </w:tc>
        <w:bookmarkStart w:id="0" w:name="I06.0"/>
        <w:bookmarkEnd w:id="0"/>
        <w:tc>
          <w:tcPr>
            <w:tcW w:w="4073" w:type="dxa"/>
            <w:vAlign w:val="center"/>
          </w:tcPr>
          <w:p w14:paraId="06C28A3E" w14:textId="329E11F3" w:rsidR="00036C42" w:rsidRPr="00247968" w:rsidRDefault="00036C42" w:rsidP="00247968">
            <w:pPr>
              <w:spacing w:line="360" w:lineRule="auto"/>
            </w:pPr>
            <w:r w:rsidRPr="00247968">
              <w:rPr>
                <w:color w:val="000000"/>
                <w:kern w:val="2"/>
                <w:lang w:eastAsia="ja-JP"/>
              </w:rPr>
              <w:fldChar w:fldCharType="begin"/>
            </w:r>
            <w:r w:rsidRPr="00247968">
              <w:rPr>
                <w:color w:val="000000"/>
                <w:kern w:val="2"/>
                <w:lang w:eastAsia="ja-JP"/>
              </w:rPr>
              <w:instrText xml:space="preserve"> HYPERLINK "https://www.icd10data.com/ICD10CM/Codes/I00-I99/I05-I09/I06-/I06.0" </w:instrText>
            </w:r>
            <w:r w:rsidRPr="00247968">
              <w:rPr>
                <w:color w:val="000000"/>
                <w:kern w:val="2"/>
                <w:lang w:eastAsia="ja-JP"/>
              </w:rPr>
              <w:fldChar w:fldCharType="separate"/>
            </w:r>
            <w:r w:rsidRPr="00247968">
              <w:rPr>
                <w:color w:val="000000"/>
                <w:kern w:val="2"/>
                <w:lang w:eastAsia="ja-JP"/>
              </w:rPr>
              <w:t>I06.0</w:t>
            </w:r>
            <w:r w:rsidRPr="00247968">
              <w:rPr>
                <w:color w:val="000000"/>
                <w:kern w:val="2"/>
                <w:lang w:eastAsia="ja-JP"/>
              </w:rPr>
              <w:fldChar w:fldCharType="end"/>
            </w:r>
            <w:r w:rsidRPr="00247968">
              <w:rPr>
                <w:color w:val="000000"/>
                <w:kern w:val="2"/>
                <w:lang w:eastAsia="ja-JP"/>
              </w:rPr>
              <w:t xml:space="preserve">, </w:t>
            </w:r>
            <w:hyperlink r:id="rId6" w:history="1">
              <w:r w:rsidRPr="00247968">
                <w:rPr>
                  <w:color w:val="000000"/>
                  <w:kern w:val="2"/>
                  <w:lang w:eastAsia="ja-JP"/>
                </w:rPr>
                <w:t>I06.2,</w:t>
              </w:r>
            </w:hyperlink>
            <w:r w:rsidRPr="00247968">
              <w:rPr>
                <w:color w:val="000000"/>
                <w:kern w:val="2"/>
                <w:lang w:eastAsia="ja-JP"/>
              </w:rPr>
              <w:t xml:space="preserve">  </w:t>
            </w:r>
            <w:bookmarkStart w:id="1" w:name="I08.0"/>
            <w:bookmarkEnd w:id="1"/>
            <w:r w:rsidRPr="00247968">
              <w:rPr>
                <w:color w:val="000000"/>
                <w:kern w:val="2"/>
                <w:lang w:eastAsia="ja-JP"/>
              </w:rPr>
              <w:fldChar w:fldCharType="begin"/>
            </w:r>
            <w:r w:rsidRPr="00247968">
              <w:rPr>
                <w:color w:val="000000"/>
                <w:kern w:val="2"/>
                <w:lang w:eastAsia="ja-JP"/>
              </w:rPr>
              <w:instrText xml:space="preserve"> HYPERLINK "https://www.icd10data.com/ICD10CM/Codes/I00-I99/I05-I09/I08-/I08.0" </w:instrText>
            </w:r>
            <w:r w:rsidRPr="00247968">
              <w:rPr>
                <w:color w:val="000000"/>
                <w:kern w:val="2"/>
                <w:lang w:eastAsia="ja-JP"/>
              </w:rPr>
              <w:fldChar w:fldCharType="separate"/>
            </w:r>
            <w:r w:rsidRPr="00247968">
              <w:rPr>
                <w:color w:val="000000"/>
                <w:kern w:val="2"/>
                <w:lang w:eastAsia="ja-JP"/>
              </w:rPr>
              <w:t>I08.0</w:t>
            </w:r>
            <w:r w:rsidRPr="00247968">
              <w:rPr>
                <w:color w:val="000000"/>
                <w:kern w:val="2"/>
                <w:lang w:eastAsia="ja-JP"/>
              </w:rPr>
              <w:fldChar w:fldCharType="end"/>
            </w:r>
            <w:r w:rsidRPr="00247968">
              <w:rPr>
                <w:color w:val="000000"/>
              </w:rPr>
              <w:t>,</w:t>
            </w:r>
            <w:r w:rsidRPr="00247968">
              <w:rPr>
                <w:color w:val="000000"/>
                <w:kern w:val="2"/>
                <w:lang w:eastAsia="ja-JP"/>
              </w:rPr>
              <w:t xml:space="preserve"> </w:t>
            </w:r>
            <w:r w:rsidRPr="00247968">
              <w:rPr>
                <w:color w:val="000000"/>
              </w:rPr>
              <w:t>I35.0, I35.2,</w:t>
            </w:r>
          </w:p>
        </w:tc>
      </w:tr>
      <w:tr w:rsidR="00964B23" w:rsidRPr="00247968" w14:paraId="41325BC2" w14:textId="77777777" w:rsidTr="00964B23">
        <w:trPr>
          <w:trHeight w:val="405"/>
        </w:trPr>
        <w:tc>
          <w:tcPr>
            <w:tcW w:w="2882" w:type="dxa"/>
          </w:tcPr>
          <w:p w14:paraId="4B4BB343" w14:textId="77777777" w:rsidR="00036C42" w:rsidRPr="00247968" w:rsidRDefault="00036C42" w:rsidP="00247968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CABG</w:t>
            </w:r>
          </w:p>
        </w:tc>
        <w:tc>
          <w:tcPr>
            <w:tcW w:w="732" w:type="dxa"/>
          </w:tcPr>
          <w:p w14:paraId="3228DC7E" w14:textId="77777777" w:rsidR="00036C42" w:rsidRPr="00247968" w:rsidRDefault="00036C42" w:rsidP="00247968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3748" w:type="dxa"/>
          </w:tcPr>
          <w:p w14:paraId="04191631" w14:textId="77777777" w:rsidR="00036C42" w:rsidRPr="00247968" w:rsidRDefault="00036C42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36</w:t>
            </w:r>
            <w:r w:rsidR="00F339FF" w:rsidRPr="00247968">
              <w:rPr>
                <w:color w:val="000000"/>
              </w:rPr>
              <w:t>.1</w:t>
            </w:r>
            <w:r w:rsidRPr="00247968">
              <w:rPr>
                <w:color w:val="000000"/>
              </w:rPr>
              <w:t>0</w:t>
            </w:r>
            <w:r w:rsidR="00325882" w:rsidRPr="00247968">
              <w:rPr>
                <w:color w:val="000000"/>
              </w:rPr>
              <w:t>, 36.11, 36.12, 36.13, 36.14,</w:t>
            </w:r>
          </w:p>
          <w:p w14:paraId="649FAEBB" w14:textId="01C37AEA" w:rsidR="00325882" w:rsidRPr="00247968" w:rsidRDefault="00325882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36.15, 36.16</w:t>
            </w:r>
            <w:r w:rsidR="00247968" w:rsidRPr="00247968">
              <w:rPr>
                <w:color w:val="000000"/>
              </w:rPr>
              <w:t>, 39.61, 39.66</w:t>
            </w:r>
          </w:p>
        </w:tc>
        <w:tc>
          <w:tcPr>
            <w:tcW w:w="4073" w:type="dxa"/>
          </w:tcPr>
          <w:p w14:paraId="5CFF176B" w14:textId="7753B76B" w:rsidR="00036C42" w:rsidRPr="00247968" w:rsidRDefault="003043C7" w:rsidP="00247968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CCS-44</w:t>
            </w:r>
          </w:p>
        </w:tc>
      </w:tr>
      <w:tr w:rsidR="00964B23" w:rsidRPr="00247968" w14:paraId="2E166BED" w14:textId="77777777" w:rsidTr="00964B23">
        <w:trPr>
          <w:trHeight w:val="405"/>
        </w:trPr>
        <w:tc>
          <w:tcPr>
            <w:tcW w:w="2882" w:type="dxa"/>
          </w:tcPr>
          <w:p w14:paraId="43F6ECEE" w14:textId="77777777" w:rsidR="00036C42" w:rsidRPr="00247968" w:rsidRDefault="00036C42" w:rsidP="00247968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Mitral valve surgery</w:t>
            </w:r>
          </w:p>
        </w:tc>
        <w:tc>
          <w:tcPr>
            <w:tcW w:w="732" w:type="dxa"/>
          </w:tcPr>
          <w:p w14:paraId="72EC3CED" w14:textId="77777777" w:rsidR="00036C42" w:rsidRPr="00247968" w:rsidRDefault="00036C42" w:rsidP="00247968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3748" w:type="dxa"/>
          </w:tcPr>
          <w:p w14:paraId="6BEA4176" w14:textId="77777777" w:rsidR="00036C42" w:rsidRPr="00247968" w:rsidRDefault="00036C42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35.23, 35.24</w:t>
            </w:r>
          </w:p>
        </w:tc>
        <w:tc>
          <w:tcPr>
            <w:tcW w:w="4073" w:type="dxa"/>
          </w:tcPr>
          <w:p w14:paraId="14DE4554" w14:textId="30E235E4" w:rsidR="00036C42" w:rsidRPr="00247968" w:rsidRDefault="00036C42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02UG07Z, 02NG0ZZ, 027G04Z, 02QG0ZZ, 02UG08Z, 02UG0JZ, 02UG0KZ, 025G0ZZ, 027G0DZ, 027G0ZZ, 02BG0ZX, 02BG0ZZ, 02RG07Z, 02RG08Z, 02RG0JZ, 02RG0KZ, 02VG0ZZ, 02CG0ZZ, 02WG07Z, 02WG08Z, 02WG0JZ, 02WG0KZ</w:t>
            </w:r>
          </w:p>
        </w:tc>
      </w:tr>
      <w:tr w:rsidR="00964B23" w:rsidRPr="00247968" w14:paraId="33CBCB02" w14:textId="77777777" w:rsidTr="00964B23">
        <w:trPr>
          <w:trHeight w:val="405"/>
        </w:trPr>
        <w:tc>
          <w:tcPr>
            <w:tcW w:w="2882" w:type="dxa"/>
          </w:tcPr>
          <w:p w14:paraId="2D3736B8" w14:textId="77777777" w:rsidR="00036C42" w:rsidRPr="00247968" w:rsidRDefault="00036C42" w:rsidP="00247968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Pulmonary valve surgery</w:t>
            </w:r>
          </w:p>
        </w:tc>
        <w:tc>
          <w:tcPr>
            <w:tcW w:w="732" w:type="dxa"/>
          </w:tcPr>
          <w:p w14:paraId="3A3AFF98" w14:textId="77777777" w:rsidR="00036C42" w:rsidRPr="00247968" w:rsidRDefault="00036C42" w:rsidP="00247968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3748" w:type="dxa"/>
          </w:tcPr>
          <w:p w14:paraId="046C4064" w14:textId="77777777" w:rsidR="00036C42" w:rsidRPr="00247968" w:rsidRDefault="00036C42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35.25, 35.26</w:t>
            </w:r>
          </w:p>
        </w:tc>
        <w:tc>
          <w:tcPr>
            <w:tcW w:w="4073" w:type="dxa"/>
          </w:tcPr>
          <w:p w14:paraId="47EEEB75" w14:textId="77777777" w:rsidR="00036C42" w:rsidRPr="00247968" w:rsidRDefault="00036C42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02WH0KZ, 02WH07Z, 02WH0JZ, 027H04Z, 02RH08Z, 02TH0ZZ, 02RH0JZ, 02RH07Z, 02BH0ZZ, 02BH0ZX, 027H0ZZ, 027H0DZ, 025H0ZZ, 02UH0KZ, 02UH0JZ, 02UH08Z, 02UH07Z, 02QH0ZZ, 02NH0ZZ)</w:t>
            </w:r>
          </w:p>
        </w:tc>
      </w:tr>
      <w:tr w:rsidR="00964B23" w:rsidRPr="00247968" w14:paraId="30552A47" w14:textId="77777777" w:rsidTr="00964B23">
        <w:trPr>
          <w:trHeight w:val="405"/>
        </w:trPr>
        <w:tc>
          <w:tcPr>
            <w:tcW w:w="2882" w:type="dxa"/>
          </w:tcPr>
          <w:p w14:paraId="2C37EDF6" w14:textId="77777777" w:rsidR="00036C42" w:rsidRPr="00247968" w:rsidRDefault="00036C42" w:rsidP="00247968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Tricuspid valve surgery</w:t>
            </w:r>
          </w:p>
        </w:tc>
        <w:tc>
          <w:tcPr>
            <w:tcW w:w="732" w:type="dxa"/>
          </w:tcPr>
          <w:p w14:paraId="78B0AEDC" w14:textId="77777777" w:rsidR="00036C42" w:rsidRPr="00247968" w:rsidRDefault="00036C42" w:rsidP="00247968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3748" w:type="dxa"/>
          </w:tcPr>
          <w:p w14:paraId="2D312C7A" w14:textId="77777777" w:rsidR="00036C42" w:rsidRPr="00247968" w:rsidRDefault="00036C42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35.27,35.28</w:t>
            </w:r>
          </w:p>
        </w:tc>
        <w:tc>
          <w:tcPr>
            <w:tcW w:w="4073" w:type="dxa"/>
          </w:tcPr>
          <w:p w14:paraId="52841637" w14:textId="77777777" w:rsidR="00036C42" w:rsidRPr="00247968" w:rsidRDefault="00036C42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 xml:space="preserve">02UJ0KZ, 027J04Z, 02NJ0ZZ, 02QJ0ZZ, 02UJ07Z, 02UJ08Z, 02UJ0JZ, 027J0DZ, 027J0ZZ, 02BJ0ZX, 02BJ0ZZ, 02RJ07Z, 02RJ0JZ, 02CJ0ZZ, 027J04Z, </w:t>
            </w:r>
            <w:r w:rsidRPr="00247968">
              <w:rPr>
                <w:color w:val="000000"/>
              </w:rPr>
              <w:lastRenderedPageBreak/>
              <w:t>02RJ08Z, 02RJ0KZ, 02WJ08Z, 02WJ0JZ, 02WJ07Z, 02WJ0KZ</w:t>
            </w:r>
          </w:p>
        </w:tc>
      </w:tr>
      <w:tr w:rsidR="00964B23" w:rsidRPr="00247968" w14:paraId="73C21ECC" w14:textId="77777777" w:rsidTr="00964B23">
        <w:trPr>
          <w:trHeight w:val="405"/>
        </w:trPr>
        <w:tc>
          <w:tcPr>
            <w:tcW w:w="3614" w:type="dxa"/>
            <w:gridSpan w:val="2"/>
          </w:tcPr>
          <w:p w14:paraId="489088F1" w14:textId="08641FE9" w:rsidR="00036C42" w:rsidRPr="00247968" w:rsidRDefault="009C10EB" w:rsidP="00247968">
            <w:pPr>
              <w:spacing w:line="360" w:lineRule="auto"/>
              <w:contextualSpacing/>
              <w:rPr>
                <w:iCs/>
                <w:color w:val="000000"/>
              </w:rPr>
            </w:pPr>
            <w:r>
              <w:rPr>
                <w:color w:val="000000"/>
              </w:rPr>
              <w:lastRenderedPageBreak/>
              <w:t>Blood t</w:t>
            </w:r>
            <w:r w:rsidR="00036C42" w:rsidRPr="00247968">
              <w:rPr>
                <w:color w:val="000000"/>
              </w:rPr>
              <w:t>ransfusion</w:t>
            </w:r>
          </w:p>
        </w:tc>
        <w:tc>
          <w:tcPr>
            <w:tcW w:w="3748" w:type="dxa"/>
          </w:tcPr>
          <w:p w14:paraId="6BE26754" w14:textId="77777777" w:rsidR="00036C42" w:rsidRPr="00247968" w:rsidRDefault="00036C42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99.01-99.09</w:t>
            </w:r>
          </w:p>
        </w:tc>
        <w:bookmarkStart w:id="2" w:name="30243N0"/>
        <w:bookmarkEnd w:id="2"/>
        <w:tc>
          <w:tcPr>
            <w:tcW w:w="4073" w:type="dxa"/>
          </w:tcPr>
          <w:p w14:paraId="501DC700" w14:textId="77777777" w:rsidR="00247968" w:rsidRPr="00247968" w:rsidRDefault="00036C42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fldChar w:fldCharType="begin"/>
            </w:r>
            <w:r w:rsidRPr="00247968">
              <w:rPr>
                <w:color w:val="000000"/>
              </w:rPr>
              <w:instrText xml:space="preserve"> HYPERLINK "http://www.icd10data.com/ICD10PCS/Codes/3/0/2/4/30243N0" </w:instrText>
            </w:r>
            <w:r w:rsidRPr="00247968">
              <w:rPr>
                <w:color w:val="000000"/>
              </w:rPr>
              <w:fldChar w:fldCharType="separate"/>
            </w:r>
            <w:r w:rsidRPr="00247968">
              <w:rPr>
                <w:rStyle w:val="Hyperlink"/>
                <w:color w:val="000000"/>
                <w:u w:val="none"/>
              </w:rPr>
              <w:t>30243N0</w:t>
            </w:r>
            <w:r w:rsidRPr="00247968">
              <w:rPr>
                <w:color w:val="000000"/>
              </w:rPr>
              <w:fldChar w:fldCharType="end"/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bookmarkStart w:id="3" w:name="30243N1"/>
            <w:bookmarkEnd w:id="3"/>
            <w:r w:rsidR="00BF5C27" w:rsidRPr="00247968">
              <w:fldChar w:fldCharType="begin"/>
            </w:r>
            <w:r w:rsidR="00BF5C27" w:rsidRPr="00247968">
              <w:instrText xml:space="preserve"> HYPERLINK "http://www.icd10data.com/ICD10PCS/Codes/3/0/2/4/30243N1" </w:instrText>
            </w:r>
            <w:r w:rsidR="00BF5C27" w:rsidRPr="00247968">
              <w:fldChar w:fldCharType="separate"/>
            </w:r>
            <w:r w:rsidRPr="00247968">
              <w:rPr>
                <w:rStyle w:val="Hyperlink"/>
                <w:color w:val="000000"/>
                <w:u w:val="none"/>
              </w:rPr>
              <w:t>30243N1</w:t>
            </w:r>
            <w:r w:rsidR="00BF5C27" w:rsidRPr="00247968">
              <w:rPr>
                <w:rStyle w:val="Hyperlink"/>
                <w:color w:val="000000"/>
                <w:u w:val="none"/>
              </w:rPr>
              <w:fldChar w:fldCharType="end"/>
            </w:r>
            <w:bookmarkStart w:id="4" w:name="30243P0"/>
            <w:bookmarkEnd w:id="4"/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hyperlink r:id="rId7" w:history="1">
              <w:r w:rsidRPr="00247968">
                <w:rPr>
                  <w:rStyle w:val="Hyperlink"/>
                  <w:color w:val="000000"/>
                  <w:u w:val="none"/>
                </w:rPr>
                <w:t>30243P0</w:t>
              </w:r>
            </w:hyperlink>
            <w:bookmarkStart w:id="5" w:name="30243P1"/>
            <w:bookmarkEnd w:id="5"/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hyperlink r:id="rId8" w:history="1">
              <w:r w:rsidRPr="00247968">
                <w:rPr>
                  <w:rStyle w:val="Hyperlink"/>
                  <w:color w:val="000000"/>
                  <w:u w:val="none"/>
                </w:rPr>
                <w:t>30243P1</w:t>
              </w:r>
            </w:hyperlink>
            <w:r w:rsidR="00247968" w:rsidRPr="00247968">
              <w:rPr>
                <w:rStyle w:val="Hyperlink"/>
                <w:color w:val="000000"/>
                <w:u w:val="none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bookmarkStart w:id="6" w:name="30243H0"/>
            <w:bookmarkEnd w:id="6"/>
            <w:r w:rsidR="00BF5C27" w:rsidRPr="00247968">
              <w:fldChar w:fldCharType="begin"/>
            </w:r>
            <w:r w:rsidR="00BF5C27" w:rsidRPr="00247968">
              <w:instrText xml:space="preserve"> HYPERLINK "http://www.icd10data.com/ICD10PCS/Codes/3/0/2/4/30243H0" </w:instrText>
            </w:r>
            <w:r w:rsidR="00BF5C27" w:rsidRPr="00247968">
              <w:fldChar w:fldCharType="separate"/>
            </w:r>
            <w:r w:rsidRPr="00247968">
              <w:rPr>
                <w:rStyle w:val="Hyperlink"/>
                <w:color w:val="000000"/>
                <w:u w:val="none"/>
              </w:rPr>
              <w:t>30243H0</w:t>
            </w:r>
            <w:r w:rsidR="00BF5C27" w:rsidRPr="00247968">
              <w:rPr>
                <w:rStyle w:val="Hyperlink"/>
                <w:color w:val="000000"/>
                <w:u w:val="none"/>
              </w:rPr>
              <w:fldChar w:fldCharType="end"/>
            </w:r>
            <w:bookmarkStart w:id="7" w:name="30243H1"/>
            <w:bookmarkEnd w:id="7"/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hyperlink r:id="rId9" w:history="1">
              <w:r w:rsidRPr="00247968">
                <w:rPr>
                  <w:rStyle w:val="Hyperlink"/>
                  <w:color w:val="000000"/>
                  <w:u w:val="none"/>
                </w:rPr>
                <w:t>30243H1</w:t>
              </w:r>
            </w:hyperlink>
            <w:bookmarkStart w:id="8" w:name="30240N0"/>
            <w:bookmarkEnd w:id="8"/>
            <w:r w:rsidR="00247968" w:rsidRPr="00247968">
              <w:t>,</w:t>
            </w:r>
            <w:r w:rsidRPr="00247968">
              <w:rPr>
                <w:color w:val="000000"/>
              </w:rPr>
              <w:t xml:space="preserve"> </w:t>
            </w:r>
            <w:hyperlink r:id="rId10" w:history="1">
              <w:r w:rsidRPr="00247968">
                <w:rPr>
                  <w:rStyle w:val="Hyperlink"/>
                  <w:color w:val="000000"/>
                  <w:u w:val="none"/>
                </w:rPr>
                <w:t>30240N0</w:t>
              </w:r>
            </w:hyperlink>
            <w:bookmarkStart w:id="9" w:name="30240N1"/>
            <w:bookmarkEnd w:id="9"/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hyperlink r:id="rId11" w:history="1">
              <w:r w:rsidRPr="00247968">
                <w:rPr>
                  <w:rStyle w:val="Hyperlink"/>
                  <w:color w:val="000000"/>
                  <w:u w:val="none"/>
                </w:rPr>
                <w:t>30240N1</w:t>
              </w:r>
            </w:hyperlink>
            <w:bookmarkStart w:id="10" w:name="30240P0"/>
            <w:bookmarkStart w:id="11" w:name="30240H0"/>
            <w:bookmarkEnd w:id="10"/>
            <w:bookmarkEnd w:id="11"/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hyperlink r:id="rId12" w:history="1">
              <w:r w:rsidRPr="00247968">
                <w:rPr>
                  <w:rStyle w:val="Hyperlink"/>
                  <w:color w:val="000000"/>
                  <w:u w:val="none"/>
                </w:rPr>
                <w:t>30240P0</w:t>
              </w:r>
            </w:hyperlink>
            <w:bookmarkStart w:id="12" w:name="30240P1"/>
            <w:bookmarkEnd w:id="12"/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hyperlink r:id="rId13" w:history="1">
              <w:r w:rsidRPr="00247968">
                <w:rPr>
                  <w:rStyle w:val="Hyperlink"/>
                  <w:color w:val="000000"/>
                  <w:u w:val="none"/>
                </w:rPr>
                <w:t>30240P1</w:t>
              </w:r>
            </w:hyperlink>
            <w:r w:rsidR="00247968" w:rsidRPr="00247968">
              <w:rPr>
                <w:rStyle w:val="Hyperlink"/>
                <w:color w:val="000000"/>
                <w:u w:val="none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hyperlink r:id="rId14" w:history="1">
              <w:r w:rsidRPr="00247968">
                <w:rPr>
                  <w:rStyle w:val="Hyperlink"/>
                  <w:color w:val="000000"/>
                  <w:u w:val="none"/>
                </w:rPr>
                <w:t>30240H0</w:t>
              </w:r>
            </w:hyperlink>
            <w:bookmarkStart w:id="13" w:name="30240H1"/>
            <w:bookmarkEnd w:id="13"/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hyperlink r:id="rId15" w:history="1">
              <w:r w:rsidRPr="00247968">
                <w:rPr>
                  <w:rStyle w:val="Hyperlink"/>
                  <w:color w:val="000000"/>
                  <w:u w:val="none"/>
                </w:rPr>
                <w:t>30240H1</w:t>
              </w:r>
            </w:hyperlink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bookmarkStart w:id="14" w:name="30230H0"/>
            <w:bookmarkEnd w:id="14"/>
            <w:r w:rsidR="00BF5C27" w:rsidRPr="00247968">
              <w:fldChar w:fldCharType="begin"/>
            </w:r>
            <w:r w:rsidR="00BF5C27" w:rsidRPr="00247968">
              <w:instrText xml:space="preserve"> HYPERLINK "http://www.icd10data.com/ICD10PCS/Codes/3/0/2/3/30230H0" </w:instrText>
            </w:r>
            <w:r w:rsidR="00BF5C27" w:rsidRPr="00247968">
              <w:fldChar w:fldCharType="separate"/>
            </w:r>
            <w:r w:rsidRPr="00247968">
              <w:rPr>
                <w:rStyle w:val="Hyperlink"/>
                <w:color w:val="000000"/>
                <w:u w:val="none"/>
              </w:rPr>
              <w:t>30230H0</w:t>
            </w:r>
            <w:r w:rsidR="00BF5C27" w:rsidRPr="00247968">
              <w:rPr>
                <w:rStyle w:val="Hyperlink"/>
                <w:color w:val="000000"/>
                <w:u w:val="none"/>
              </w:rPr>
              <w:fldChar w:fldCharType="end"/>
            </w:r>
            <w:bookmarkStart w:id="15" w:name="30230H1"/>
            <w:bookmarkEnd w:id="15"/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hyperlink r:id="rId16" w:history="1">
              <w:r w:rsidRPr="00247968">
                <w:rPr>
                  <w:rStyle w:val="Hyperlink"/>
                  <w:color w:val="000000"/>
                  <w:u w:val="none"/>
                </w:rPr>
                <w:t>30230H1</w:t>
              </w:r>
            </w:hyperlink>
            <w:bookmarkStart w:id="16" w:name="30230N0"/>
            <w:bookmarkEnd w:id="16"/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hyperlink r:id="rId17" w:history="1">
              <w:r w:rsidRPr="00247968">
                <w:rPr>
                  <w:rStyle w:val="Hyperlink"/>
                  <w:color w:val="000000"/>
                  <w:u w:val="none"/>
                </w:rPr>
                <w:t>30230N0</w:t>
              </w:r>
            </w:hyperlink>
            <w:bookmarkStart w:id="17" w:name="30230N1"/>
            <w:bookmarkEnd w:id="17"/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hyperlink r:id="rId18" w:history="1">
              <w:r w:rsidRPr="00247968">
                <w:rPr>
                  <w:rStyle w:val="Hyperlink"/>
                  <w:color w:val="000000"/>
                  <w:u w:val="none"/>
                </w:rPr>
                <w:t>30230N1</w:t>
              </w:r>
            </w:hyperlink>
            <w:bookmarkStart w:id="18" w:name="30230P0"/>
            <w:bookmarkEnd w:id="18"/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hyperlink r:id="rId19" w:history="1">
              <w:r w:rsidRPr="00247968">
                <w:rPr>
                  <w:rStyle w:val="Hyperlink"/>
                  <w:color w:val="000000"/>
                  <w:u w:val="none"/>
                </w:rPr>
                <w:t>30230P0</w:t>
              </w:r>
            </w:hyperlink>
            <w:bookmarkStart w:id="19" w:name="30230P1"/>
            <w:bookmarkEnd w:id="19"/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hyperlink r:id="rId20" w:history="1">
              <w:r w:rsidRPr="00247968">
                <w:rPr>
                  <w:rStyle w:val="Hyperlink"/>
                  <w:color w:val="000000"/>
                  <w:u w:val="none"/>
                </w:rPr>
                <w:t>30230P1</w:t>
              </w:r>
            </w:hyperlink>
            <w:bookmarkStart w:id="20" w:name="30233N0"/>
            <w:bookmarkEnd w:id="20"/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hyperlink r:id="rId21" w:history="1">
              <w:r w:rsidRPr="00247968">
                <w:rPr>
                  <w:rStyle w:val="Hyperlink"/>
                  <w:color w:val="000000"/>
                  <w:u w:val="none"/>
                </w:rPr>
                <w:t>30233N0</w:t>
              </w:r>
            </w:hyperlink>
            <w:bookmarkStart w:id="21" w:name="30233N1"/>
            <w:bookmarkEnd w:id="21"/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hyperlink r:id="rId22" w:history="1">
              <w:r w:rsidRPr="00247968">
                <w:rPr>
                  <w:rStyle w:val="Hyperlink"/>
                  <w:color w:val="000000"/>
                  <w:u w:val="none"/>
                </w:rPr>
                <w:t>30233N1</w:t>
              </w:r>
            </w:hyperlink>
            <w:bookmarkStart w:id="22" w:name="30233P0"/>
            <w:bookmarkEnd w:id="22"/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hyperlink r:id="rId23" w:history="1">
              <w:r w:rsidRPr="00247968">
                <w:rPr>
                  <w:rStyle w:val="Hyperlink"/>
                  <w:color w:val="000000"/>
                  <w:u w:val="none"/>
                </w:rPr>
                <w:t>30233P0</w:t>
              </w:r>
            </w:hyperlink>
            <w:bookmarkStart w:id="23" w:name="30233P1"/>
            <w:bookmarkEnd w:id="23"/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</w:p>
          <w:p w14:paraId="67A3034A" w14:textId="2A4910FF" w:rsidR="00036C42" w:rsidRPr="00247968" w:rsidRDefault="00B52674" w:rsidP="00247968">
            <w:pPr>
              <w:spacing w:line="360" w:lineRule="auto"/>
              <w:rPr>
                <w:color w:val="000000"/>
              </w:rPr>
            </w:pPr>
            <w:hyperlink r:id="rId24" w:history="1">
              <w:r w:rsidR="00036C42" w:rsidRPr="00247968">
                <w:rPr>
                  <w:rStyle w:val="Hyperlink"/>
                  <w:color w:val="000000"/>
                  <w:u w:val="none"/>
                </w:rPr>
                <w:t>30233P1</w:t>
              </w:r>
            </w:hyperlink>
          </w:p>
        </w:tc>
      </w:tr>
      <w:tr w:rsidR="00964B23" w:rsidRPr="00247968" w14:paraId="348ADD09" w14:textId="77777777" w:rsidTr="00964B23">
        <w:trPr>
          <w:trHeight w:val="405"/>
        </w:trPr>
        <w:tc>
          <w:tcPr>
            <w:tcW w:w="3614" w:type="dxa"/>
            <w:gridSpan w:val="2"/>
          </w:tcPr>
          <w:p w14:paraId="79246E0B" w14:textId="77777777" w:rsidR="00036C42" w:rsidRPr="00247968" w:rsidRDefault="00036C42" w:rsidP="00247968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Acute stroke</w:t>
            </w:r>
          </w:p>
        </w:tc>
        <w:tc>
          <w:tcPr>
            <w:tcW w:w="3748" w:type="dxa"/>
          </w:tcPr>
          <w:p w14:paraId="059E989B" w14:textId="77777777" w:rsidR="00036C42" w:rsidRPr="00247968" w:rsidRDefault="00036C42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CCS-109</w:t>
            </w:r>
          </w:p>
        </w:tc>
        <w:tc>
          <w:tcPr>
            <w:tcW w:w="4073" w:type="dxa"/>
          </w:tcPr>
          <w:p w14:paraId="3051287C" w14:textId="5D5991EE" w:rsidR="00036C42" w:rsidRPr="00247968" w:rsidRDefault="00D70496" w:rsidP="00247968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CCS-CIR0220, CIR021,CIR024</w:t>
            </w:r>
          </w:p>
        </w:tc>
      </w:tr>
      <w:tr w:rsidR="00964B23" w:rsidRPr="00247968" w14:paraId="34092070" w14:textId="77777777" w:rsidTr="00964B23">
        <w:trPr>
          <w:trHeight w:val="405"/>
        </w:trPr>
        <w:tc>
          <w:tcPr>
            <w:tcW w:w="3614" w:type="dxa"/>
            <w:gridSpan w:val="2"/>
          </w:tcPr>
          <w:p w14:paraId="565CF95E" w14:textId="77777777" w:rsidR="00036C42" w:rsidRPr="00247968" w:rsidRDefault="00036C42" w:rsidP="00247968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Acute kidney injury</w:t>
            </w:r>
          </w:p>
        </w:tc>
        <w:tc>
          <w:tcPr>
            <w:tcW w:w="3748" w:type="dxa"/>
          </w:tcPr>
          <w:p w14:paraId="47D77DB7" w14:textId="77777777" w:rsidR="00036C42" w:rsidRPr="00247968" w:rsidRDefault="00036C42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584</w:t>
            </w:r>
          </w:p>
        </w:tc>
        <w:tc>
          <w:tcPr>
            <w:tcW w:w="4073" w:type="dxa"/>
          </w:tcPr>
          <w:p w14:paraId="30FEA4E8" w14:textId="4EBA1159" w:rsidR="00036C42" w:rsidRPr="00247968" w:rsidRDefault="00036C42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N17</w:t>
            </w:r>
            <w:r w:rsidR="00292942" w:rsidRPr="00247968">
              <w:rPr>
                <w:color w:val="000000"/>
              </w:rPr>
              <w:t>0</w:t>
            </w:r>
            <w:r w:rsidR="001D7E84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r w:rsidR="00292942" w:rsidRPr="00247968">
              <w:rPr>
                <w:color w:val="000000"/>
              </w:rPr>
              <w:t>N171</w:t>
            </w:r>
            <w:r w:rsidR="001D7E84" w:rsidRPr="00247968">
              <w:rPr>
                <w:color w:val="000000"/>
              </w:rPr>
              <w:t>,</w:t>
            </w:r>
            <w:r w:rsidR="00292942" w:rsidRPr="00247968">
              <w:rPr>
                <w:color w:val="000000"/>
              </w:rPr>
              <w:t xml:space="preserve"> N172</w:t>
            </w:r>
            <w:r w:rsidR="001D7E84" w:rsidRPr="00247968">
              <w:rPr>
                <w:color w:val="000000"/>
              </w:rPr>
              <w:t>,</w:t>
            </w:r>
            <w:r w:rsidR="00292942" w:rsidRPr="00247968">
              <w:rPr>
                <w:color w:val="000000"/>
              </w:rPr>
              <w:t xml:space="preserve"> N178</w:t>
            </w:r>
            <w:r w:rsidR="001D7E84" w:rsidRPr="00247968">
              <w:rPr>
                <w:color w:val="000000"/>
              </w:rPr>
              <w:t>,</w:t>
            </w:r>
            <w:r w:rsidR="00292942" w:rsidRPr="00247968">
              <w:rPr>
                <w:color w:val="000000"/>
              </w:rPr>
              <w:t xml:space="preserve"> N179</w:t>
            </w:r>
            <w:r w:rsidR="001D7E84" w:rsidRPr="00247968">
              <w:rPr>
                <w:color w:val="000000"/>
              </w:rPr>
              <w:t>,</w:t>
            </w:r>
            <w:r w:rsidR="00292942" w:rsidRPr="00247968">
              <w:rPr>
                <w:color w:val="000000"/>
              </w:rPr>
              <w:t xml:space="preserve"> </w:t>
            </w:r>
            <w:r w:rsidRPr="00247968">
              <w:rPr>
                <w:color w:val="000000"/>
              </w:rPr>
              <w:t>N19</w:t>
            </w:r>
            <w:r w:rsidR="001D7E84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N990</w:t>
            </w:r>
            <w:r w:rsidR="001D7E84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R34</w:t>
            </w:r>
            <w:r w:rsidR="001D7E84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R944</w:t>
            </w:r>
          </w:p>
        </w:tc>
      </w:tr>
      <w:tr w:rsidR="00144314" w:rsidRPr="00247968" w14:paraId="186EC4A1" w14:textId="77777777" w:rsidTr="00964B23">
        <w:trPr>
          <w:trHeight w:val="405"/>
        </w:trPr>
        <w:tc>
          <w:tcPr>
            <w:tcW w:w="3614" w:type="dxa"/>
            <w:gridSpan w:val="2"/>
          </w:tcPr>
          <w:p w14:paraId="12729312" w14:textId="1BEACAAB" w:rsidR="00144314" w:rsidRPr="00247968" w:rsidRDefault="00144314" w:rsidP="00247968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Hemodialysis</w:t>
            </w:r>
          </w:p>
        </w:tc>
        <w:tc>
          <w:tcPr>
            <w:tcW w:w="3748" w:type="dxa"/>
          </w:tcPr>
          <w:p w14:paraId="5080D422" w14:textId="1D18702E" w:rsidR="00144314" w:rsidRPr="00247968" w:rsidRDefault="00144314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39.95</w:t>
            </w:r>
            <w:r w:rsidR="001D7E84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585.6</w:t>
            </w:r>
          </w:p>
        </w:tc>
        <w:tc>
          <w:tcPr>
            <w:tcW w:w="4073" w:type="dxa"/>
          </w:tcPr>
          <w:p w14:paraId="7956F7D6" w14:textId="33853BD7" w:rsidR="00144314" w:rsidRPr="00247968" w:rsidRDefault="00144314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5A1D00Z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5A1D60Z</w:t>
            </w:r>
          </w:p>
        </w:tc>
      </w:tr>
      <w:tr w:rsidR="000D32BB" w:rsidRPr="00247968" w14:paraId="230D83E9" w14:textId="77777777" w:rsidTr="00964B23">
        <w:trPr>
          <w:trHeight w:val="405"/>
        </w:trPr>
        <w:tc>
          <w:tcPr>
            <w:tcW w:w="3614" w:type="dxa"/>
            <w:gridSpan w:val="2"/>
          </w:tcPr>
          <w:p w14:paraId="3180952F" w14:textId="0AFB5B9B" w:rsidR="000D32BB" w:rsidRPr="00247968" w:rsidRDefault="000D32BB" w:rsidP="00247968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Cardiac complication</w:t>
            </w:r>
          </w:p>
        </w:tc>
        <w:tc>
          <w:tcPr>
            <w:tcW w:w="3748" w:type="dxa"/>
          </w:tcPr>
          <w:p w14:paraId="2CE80038" w14:textId="2900C1D2" w:rsidR="000D32BB" w:rsidRPr="00247968" w:rsidRDefault="00516D23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997.1</w:t>
            </w:r>
            <w:r w:rsidR="001D7E84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42.30</w:t>
            </w:r>
            <w:r w:rsidR="001D7E84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42</w:t>
            </w:r>
            <w:r w:rsidR="001D7E84" w:rsidRPr="00247968">
              <w:rPr>
                <w:color w:val="000000"/>
              </w:rPr>
              <w:t>.</w:t>
            </w:r>
            <w:r w:rsidRPr="00247968">
              <w:rPr>
                <w:color w:val="000000"/>
              </w:rPr>
              <w:t>33, 370</w:t>
            </w:r>
          </w:p>
        </w:tc>
        <w:tc>
          <w:tcPr>
            <w:tcW w:w="4073" w:type="dxa"/>
          </w:tcPr>
          <w:p w14:paraId="2CF42100" w14:textId="3ADD534D" w:rsidR="00516D23" w:rsidRPr="00247968" w:rsidRDefault="00516D23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T8201XA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T8202XA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T8203XA</w:t>
            </w:r>
            <w:r w:rsidR="00247968" w:rsidRPr="00247968">
              <w:rPr>
                <w:color w:val="000000"/>
              </w:rPr>
              <w:t>,</w:t>
            </w:r>
          </w:p>
          <w:p w14:paraId="21FC96C7" w14:textId="3A99AF7E" w:rsidR="00516D23" w:rsidRPr="00247968" w:rsidRDefault="00516D23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T8209XA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T82222A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T82223A</w:t>
            </w:r>
            <w:r w:rsidR="00247968" w:rsidRPr="00247968">
              <w:rPr>
                <w:color w:val="000000"/>
              </w:rPr>
              <w:t>,</w:t>
            </w:r>
          </w:p>
          <w:p w14:paraId="69C35B10" w14:textId="460B2A3D" w:rsidR="00516D23" w:rsidRPr="00247968" w:rsidRDefault="00516D23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T82228A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T82867A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T82897A</w:t>
            </w:r>
            <w:r w:rsidR="00247968" w:rsidRPr="00247968">
              <w:rPr>
                <w:color w:val="000000"/>
              </w:rPr>
              <w:t>,</w:t>
            </w:r>
          </w:p>
          <w:p w14:paraId="36951469" w14:textId="7D934702" w:rsidR="00516D23" w:rsidRPr="00247968" w:rsidRDefault="00516D23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T82897A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I97710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I97790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I9788</w:t>
            </w:r>
            <w:r w:rsidR="00247968" w:rsidRPr="00247968">
              <w:rPr>
                <w:color w:val="000000"/>
              </w:rPr>
              <w:t>,</w:t>
            </w:r>
          </w:p>
          <w:p w14:paraId="5B5D3D82" w14:textId="5029B79F" w:rsidR="000D32BB" w:rsidRPr="00247968" w:rsidRDefault="00516D23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I9789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I9781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I9782</w:t>
            </w:r>
          </w:p>
        </w:tc>
      </w:tr>
      <w:tr w:rsidR="00292942" w:rsidRPr="00247968" w14:paraId="46F7E33B" w14:textId="77777777" w:rsidTr="00964B23">
        <w:trPr>
          <w:trHeight w:val="405"/>
        </w:trPr>
        <w:tc>
          <w:tcPr>
            <w:tcW w:w="3614" w:type="dxa"/>
            <w:gridSpan w:val="2"/>
          </w:tcPr>
          <w:p w14:paraId="79E31267" w14:textId="0B684403" w:rsidR="00292942" w:rsidRPr="00247968" w:rsidRDefault="00292942" w:rsidP="00247968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 xml:space="preserve">Cardiac tamponade </w:t>
            </w:r>
          </w:p>
        </w:tc>
        <w:tc>
          <w:tcPr>
            <w:tcW w:w="3748" w:type="dxa"/>
          </w:tcPr>
          <w:p w14:paraId="1745FCB2" w14:textId="7C923100" w:rsidR="00292942" w:rsidRPr="00247968" w:rsidRDefault="00292942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423.3</w:t>
            </w:r>
          </w:p>
        </w:tc>
        <w:tc>
          <w:tcPr>
            <w:tcW w:w="4073" w:type="dxa"/>
          </w:tcPr>
          <w:p w14:paraId="72FBF521" w14:textId="146A7158" w:rsidR="00292942" w:rsidRPr="00247968" w:rsidRDefault="00292942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I314</w:t>
            </w:r>
          </w:p>
        </w:tc>
      </w:tr>
      <w:tr w:rsidR="001D3DE3" w:rsidRPr="00247968" w14:paraId="7F1B6B6B" w14:textId="77777777" w:rsidTr="00964B23">
        <w:trPr>
          <w:trHeight w:val="405"/>
        </w:trPr>
        <w:tc>
          <w:tcPr>
            <w:tcW w:w="3614" w:type="dxa"/>
            <w:gridSpan w:val="2"/>
          </w:tcPr>
          <w:p w14:paraId="1B2B1D87" w14:textId="54A80000" w:rsidR="001D3DE3" w:rsidRPr="00247968" w:rsidRDefault="001D3DE3" w:rsidP="00247968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Cardiac arrest</w:t>
            </w:r>
          </w:p>
        </w:tc>
        <w:tc>
          <w:tcPr>
            <w:tcW w:w="3748" w:type="dxa"/>
          </w:tcPr>
          <w:p w14:paraId="60187352" w14:textId="2EC58A51" w:rsidR="001D3DE3" w:rsidRPr="00247968" w:rsidRDefault="001D3DE3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427.5</w:t>
            </w:r>
          </w:p>
        </w:tc>
        <w:tc>
          <w:tcPr>
            <w:tcW w:w="4073" w:type="dxa"/>
          </w:tcPr>
          <w:p w14:paraId="250D023C" w14:textId="46E9BE77" w:rsidR="001D3DE3" w:rsidRPr="00247968" w:rsidRDefault="001D3DE3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I46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I46.9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I46.2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I97.12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I97.71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I97.710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I97.711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I97.121</w:t>
            </w:r>
          </w:p>
        </w:tc>
      </w:tr>
      <w:tr w:rsidR="001D3DE3" w:rsidRPr="00247968" w14:paraId="43263CBC" w14:textId="77777777" w:rsidTr="00964B23">
        <w:trPr>
          <w:trHeight w:val="405"/>
        </w:trPr>
        <w:tc>
          <w:tcPr>
            <w:tcW w:w="3614" w:type="dxa"/>
            <w:gridSpan w:val="2"/>
          </w:tcPr>
          <w:p w14:paraId="4989B8D1" w14:textId="62ECF45B" w:rsidR="001D3DE3" w:rsidRPr="00247968" w:rsidRDefault="001D3DE3" w:rsidP="00247968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Cardiogenic shock</w:t>
            </w:r>
          </w:p>
        </w:tc>
        <w:tc>
          <w:tcPr>
            <w:tcW w:w="3748" w:type="dxa"/>
          </w:tcPr>
          <w:p w14:paraId="43840736" w14:textId="31026B92" w:rsidR="001D3DE3" w:rsidRPr="00247968" w:rsidRDefault="001D3DE3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785.51</w:t>
            </w:r>
          </w:p>
        </w:tc>
        <w:tc>
          <w:tcPr>
            <w:tcW w:w="4073" w:type="dxa"/>
          </w:tcPr>
          <w:p w14:paraId="3B1581ED" w14:textId="421E4B64" w:rsidR="001D3DE3" w:rsidRPr="00247968" w:rsidRDefault="001D3DE3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R570</w:t>
            </w:r>
          </w:p>
        </w:tc>
      </w:tr>
      <w:tr w:rsidR="005E0079" w:rsidRPr="00247968" w14:paraId="49972095" w14:textId="77777777" w:rsidTr="00964B23">
        <w:trPr>
          <w:trHeight w:val="405"/>
        </w:trPr>
        <w:tc>
          <w:tcPr>
            <w:tcW w:w="3614" w:type="dxa"/>
            <w:gridSpan w:val="2"/>
          </w:tcPr>
          <w:p w14:paraId="43E2A7C9" w14:textId="3F71CFFF" w:rsidR="005E0079" w:rsidRPr="00247968" w:rsidRDefault="005E0079" w:rsidP="00247968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Permanent pacemaker</w:t>
            </w:r>
          </w:p>
        </w:tc>
        <w:tc>
          <w:tcPr>
            <w:tcW w:w="3748" w:type="dxa"/>
          </w:tcPr>
          <w:p w14:paraId="694BAC19" w14:textId="58434D7C" w:rsidR="005E0079" w:rsidRPr="00247968" w:rsidRDefault="005E0079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37.80</w:t>
            </w:r>
            <w:r w:rsidR="001D7E84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37.83</w:t>
            </w:r>
          </w:p>
        </w:tc>
        <w:tc>
          <w:tcPr>
            <w:tcW w:w="4073" w:type="dxa"/>
          </w:tcPr>
          <w:p w14:paraId="1716325F" w14:textId="7D8125CE" w:rsidR="005E0079" w:rsidRPr="00247968" w:rsidRDefault="005E0079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02HK3JZ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2H63JZ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2HN0JZ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bookmarkStart w:id="24" w:name="02H60JZ"/>
            <w:bookmarkEnd w:id="24"/>
            <w:r w:rsidRPr="00247968">
              <w:rPr>
                <w:color w:val="000000"/>
              </w:rPr>
              <w:fldChar w:fldCharType="begin"/>
            </w:r>
            <w:r w:rsidRPr="00247968">
              <w:rPr>
                <w:color w:val="000000"/>
              </w:rPr>
              <w:instrText xml:space="preserve"> HYPERLINK "http://www.icd10data.com/ICD10PCS/Codes/0/2/H/6/02H60JZ" </w:instrText>
            </w:r>
            <w:r w:rsidRPr="00247968">
              <w:rPr>
                <w:color w:val="000000"/>
              </w:rPr>
              <w:fldChar w:fldCharType="separate"/>
            </w:r>
            <w:r w:rsidRPr="00247968">
              <w:rPr>
                <w:rStyle w:val="Hyperlink"/>
                <w:color w:val="000000"/>
                <w:u w:val="none"/>
              </w:rPr>
              <w:t>02H60JZ</w:t>
            </w:r>
            <w:r w:rsidRPr="00247968">
              <w:rPr>
                <w:color w:val="000000"/>
              </w:rPr>
              <w:fldChar w:fldCharType="end"/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bookmarkStart w:id="25" w:name="02H60NZ"/>
            <w:bookmarkEnd w:id="25"/>
            <w:r w:rsidRPr="00247968">
              <w:rPr>
                <w:color w:val="000000"/>
              </w:rPr>
              <w:fldChar w:fldCharType="begin"/>
            </w:r>
            <w:r w:rsidRPr="00247968">
              <w:rPr>
                <w:color w:val="000000"/>
              </w:rPr>
              <w:instrText xml:space="preserve"> HYPERLINK "http://www.icd10data.com/ICD10PCS/Codes/0/2/H/6/02H60NZ" </w:instrText>
            </w:r>
            <w:r w:rsidRPr="00247968">
              <w:rPr>
                <w:color w:val="000000"/>
              </w:rPr>
              <w:fldChar w:fldCharType="separate"/>
            </w:r>
            <w:r w:rsidRPr="00247968">
              <w:rPr>
                <w:rStyle w:val="Hyperlink"/>
                <w:color w:val="000000"/>
                <w:u w:val="none"/>
              </w:rPr>
              <w:t>02H60NZ</w:t>
            </w:r>
            <w:r w:rsidRPr="00247968">
              <w:rPr>
                <w:color w:val="000000"/>
              </w:rPr>
              <w:fldChar w:fldCharType="end"/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bookmarkStart w:id="26" w:name="02H63JZ"/>
            <w:bookmarkEnd w:id="26"/>
            <w:r w:rsidRPr="00247968">
              <w:rPr>
                <w:color w:val="000000"/>
              </w:rPr>
              <w:fldChar w:fldCharType="begin"/>
            </w:r>
            <w:r w:rsidRPr="00247968">
              <w:rPr>
                <w:color w:val="000000"/>
              </w:rPr>
              <w:instrText xml:space="preserve"> HYPERLINK "http://www.icd10data.com/ICD10PCS/Codes/0/2/H/6/02H63JZ" </w:instrText>
            </w:r>
            <w:r w:rsidRPr="00247968">
              <w:rPr>
                <w:color w:val="000000"/>
              </w:rPr>
              <w:fldChar w:fldCharType="separate"/>
            </w:r>
            <w:r w:rsidRPr="00247968">
              <w:rPr>
                <w:rStyle w:val="Hyperlink"/>
                <w:color w:val="000000"/>
                <w:u w:val="none"/>
              </w:rPr>
              <w:t>02H63JZ</w:t>
            </w:r>
            <w:r w:rsidRPr="00247968">
              <w:rPr>
                <w:color w:val="000000"/>
              </w:rPr>
              <w:fldChar w:fldCharType="end"/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bookmarkStart w:id="27" w:name="02H63NZ"/>
            <w:bookmarkEnd w:id="27"/>
            <w:r w:rsidRPr="00247968">
              <w:rPr>
                <w:color w:val="000000"/>
              </w:rPr>
              <w:fldChar w:fldCharType="begin"/>
            </w:r>
            <w:r w:rsidRPr="00247968">
              <w:rPr>
                <w:color w:val="000000"/>
              </w:rPr>
              <w:instrText xml:space="preserve"> HYPERLINK "http://www.icd10data.com/ICD10PCS/Codes/0/2/H/6/02H63NZ" </w:instrText>
            </w:r>
            <w:r w:rsidRPr="00247968">
              <w:rPr>
                <w:color w:val="000000"/>
              </w:rPr>
              <w:fldChar w:fldCharType="separate"/>
            </w:r>
            <w:r w:rsidRPr="00247968">
              <w:rPr>
                <w:rStyle w:val="Hyperlink"/>
                <w:color w:val="000000"/>
                <w:u w:val="none"/>
              </w:rPr>
              <w:t>02H63NZ</w:t>
            </w:r>
            <w:r w:rsidRPr="00247968">
              <w:rPr>
                <w:color w:val="000000"/>
              </w:rPr>
              <w:fldChar w:fldCharType="end"/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bookmarkStart w:id="28" w:name="02H64JZ"/>
            <w:bookmarkEnd w:id="28"/>
            <w:r w:rsidRPr="00247968">
              <w:rPr>
                <w:color w:val="000000"/>
              </w:rPr>
              <w:fldChar w:fldCharType="begin"/>
            </w:r>
            <w:r w:rsidRPr="00247968">
              <w:rPr>
                <w:color w:val="000000"/>
              </w:rPr>
              <w:instrText xml:space="preserve"> HYPERLINK "http://www.icd10data.com/ICD10PCS/Codes/0/2/H/6/02H64JZ" </w:instrText>
            </w:r>
            <w:r w:rsidRPr="00247968">
              <w:rPr>
                <w:color w:val="000000"/>
              </w:rPr>
              <w:fldChar w:fldCharType="separate"/>
            </w:r>
            <w:r w:rsidRPr="00247968">
              <w:rPr>
                <w:rStyle w:val="Hyperlink"/>
                <w:color w:val="000000"/>
                <w:u w:val="none"/>
              </w:rPr>
              <w:t>02H64JZ</w:t>
            </w:r>
            <w:r w:rsidRPr="00247968">
              <w:rPr>
                <w:color w:val="000000"/>
              </w:rPr>
              <w:fldChar w:fldCharType="end"/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bookmarkStart w:id="29" w:name="02H64NZ"/>
            <w:bookmarkEnd w:id="29"/>
            <w:r w:rsidRPr="00247968">
              <w:rPr>
                <w:color w:val="000000"/>
              </w:rPr>
              <w:fldChar w:fldCharType="begin"/>
            </w:r>
            <w:r w:rsidRPr="00247968">
              <w:rPr>
                <w:color w:val="000000"/>
              </w:rPr>
              <w:instrText xml:space="preserve"> HYPERLINK "http://www.icd10data.com/ICD10PCS/Codes/0/2/H/6/02H64NZ" </w:instrText>
            </w:r>
            <w:r w:rsidRPr="00247968">
              <w:rPr>
                <w:color w:val="000000"/>
              </w:rPr>
              <w:fldChar w:fldCharType="separate"/>
            </w:r>
            <w:r w:rsidRPr="00247968">
              <w:rPr>
                <w:rStyle w:val="Hyperlink"/>
                <w:color w:val="000000"/>
                <w:u w:val="none"/>
              </w:rPr>
              <w:t>02H64NZ</w:t>
            </w:r>
            <w:r w:rsidRPr="00247968">
              <w:rPr>
                <w:color w:val="000000"/>
              </w:rPr>
              <w:fldChar w:fldCharType="end"/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bookmarkStart w:id="30" w:name="02HK0JZ"/>
            <w:bookmarkEnd w:id="30"/>
            <w:r w:rsidRPr="00247968">
              <w:rPr>
                <w:color w:val="000000"/>
              </w:rPr>
              <w:fldChar w:fldCharType="begin"/>
            </w:r>
            <w:r w:rsidRPr="00247968">
              <w:rPr>
                <w:color w:val="000000"/>
              </w:rPr>
              <w:instrText xml:space="preserve"> HYPERLINK "http://www.icd10data.com/ICD10PCS/Codes/0/2/H/K/02HK0JZ" </w:instrText>
            </w:r>
            <w:r w:rsidRPr="00247968">
              <w:rPr>
                <w:color w:val="000000"/>
              </w:rPr>
              <w:fldChar w:fldCharType="separate"/>
            </w:r>
            <w:r w:rsidRPr="00247968">
              <w:rPr>
                <w:rStyle w:val="Hyperlink"/>
                <w:color w:val="000000"/>
                <w:u w:val="none"/>
              </w:rPr>
              <w:t>02HK0JZ</w:t>
            </w:r>
            <w:r w:rsidRPr="00247968">
              <w:rPr>
                <w:color w:val="000000"/>
              </w:rPr>
              <w:fldChar w:fldCharType="end"/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bookmarkStart w:id="31" w:name="02HK0NZ"/>
            <w:bookmarkEnd w:id="31"/>
            <w:r w:rsidRPr="00247968">
              <w:rPr>
                <w:color w:val="000000"/>
              </w:rPr>
              <w:fldChar w:fldCharType="begin"/>
            </w:r>
            <w:r w:rsidRPr="00247968">
              <w:rPr>
                <w:color w:val="000000"/>
              </w:rPr>
              <w:instrText xml:space="preserve"> HYPERLINK "http://www.icd10data.com/ICD10PCS/Codes/0/2/H/K/02HK0NZ" </w:instrText>
            </w:r>
            <w:r w:rsidRPr="00247968">
              <w:rPr>
                <w:color w:val="000000"/>
              </w:rPr>
              <w:fldChar w:fldCharType="separate"/>
            </w:r>
            <w:r w:rsidRPr="00247968">
              <w:rPr>
                <w:rStyle w:val="Hyperlink"/>
                <w:color w:val="000000"/>
                <w:u w:val="none"/>
              </w:rPr>
              <w:t>02HK0NZ</w:t>
            </w:r>
            <w:r w:rsidRPr="00247968">
              <w:rPr>
                <w:color w:val="000000"/>
              </w:rPr>
              <w:fldChar w:fldCharType="end"/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bookmarkStart w:id="32" w:name="02HK3JZ"/>
            <w:bookmarkEnd w:id="32"/>
            <w:r w:rsidRPr="00247968">
              <w:rPr>
                <w:color w:val="000000"/>
              </w:rPr>
              <w:fldChar w:fldCharType="begin"/>
            </w:r>
            <w:r w:rsidRPr="00247968">
              <w:rPr>
                <w:color w:val="000000"/>
              </w:rPr>
              <w:instrText xml:space="preserve"> HYPERLINK "http://www.icd10data.com/ICD10PCS/Codes/0/2/H/K/02HK3JZ" </w:instrText>
            </w:r>
            <w:r w:rsidRPr="00247968">
              <w:rPr>
                <w:color w:val="000000"/>
              </w:rPr>
              <w:fldChar w:fldCharType="separate"/>
            </w:r>
            <w:r w:rsidRPr="00247968">
              <w:rPr>
                <w:rStyle w:val="Hyperlink"/>
                <w:color w:val="000000"/>
                <w:u w:val="none"/>
              </w:rPr>
              <w:t>02HK3JZ</w:t>
            </w:r>
            <w:r w:rsidRPr="00247968">
              <w:rPr>
                <w:color w:val="000000"/>
              </w:rPr>
              <w:fldChar w:fldCharType="end"/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bookmarkStart w:id="33" w:name="02HK3NZ"/>
            <w:bookmarkEnd w:id="33"/>
            <w:r w:rsidRPr="00247968">
              <w:rPr>
                <w:color w:val="000000"/>
              </w:rPr>
              <w:fldChar w:fldCharType="begin"/>
            </w:r>
            <w:r w:rsidRPr="00247968">
              <w:rPr>
                <w:color w:val="000000"/>
              </w:rPr>
              <w:instrText xml:space="preserve"> HYPERLINK "http://www.icd10data.com/ICD10PCS/Codes/0/2/H/K/02HK3NZ" </w:instrText>
            </w:r>
            <w:r w:rsidRPr="00247968">
              <w:rPr>
                <w:color w:val="000000"/>
              </w:rPr>
              <w:fldChar w:fldCharType="separate"/>
            </w:r>
            <w:r w:rsidRPr="00247968">
              <w:rPr>
                <w:rStyle w:val="Hyperlink"/>
                <w:color w:val="000000"/>
                <w:u w:val="none"/>
              </w:rPr>
              <w:t>02HK3NZ</w:t>
            </w:r>
            <w:r w:rsidRPr="00247968">
              <w:rPr>
                <w:color w:val="000000"/>
              </w:rPr>
              <w:fldChar w:fldCharType="end"/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bookmarkStart w:id="34" w:name="02HK4JZ"/>
            <w:bookmarkEnd w:id="34"/>
            <w:r w:rsidRPr="00247968">
              <w:rPr>
                <w:color w:val="000000"/>
              </w:rPr>
              <w:fldChar w:fldCharType="begin"/>
            </w:r>
            <w:r w:rsidRPr="00247968">
              <w:rPr>
                <w:color w:val="000000"/>
              </w:rPr>
              <w:instrText xml:space="preserve"> HYPERLINK "http://www.icd10data.com/ICD10PCS/Codes/0/2/H/K/02HK4JZ" </w:instrText>
            </w:r>
            <w:r w:rsidRPr="00247968">
              <w:rPr>
                <w:color w:val="000000"/>
              </w:rPr>
              <w:fldChar w:fldCharType="separate"/>
            </w:r>
            <w:r w:rsidRPr="00247968">
              <w:rPr>
                <w:rStyle w:val="Hyperlink"/>
                <w:color w:val="000000"/>
                <w:u w:val="none"/>
              </w:rPr>
              <w:t>02HK4JZ</w:t>
            </w:r>
            <w:r w:rsidRPr="00247968">
              <w:rPr>
                <w:color w:val="000000"/>
              </w:rPr>
              <w:fldChar w:fldCharType="end"/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bookmarkStart w:id="35" w:name="02HK4NZ"/>
            <w:bookmarkEnd w:id="35"/>
            <w:r w:rsidRPr="00247968">
              <w:rPr>
                <w:color w:val="000000"/>
              </w:rPr>
              <w:fldChar w:fldCharType="begin"/>
            </w:r>
            <w:r w:rsidRPr="00247968">
              <w:rPr>
                <w:color w:val="000000"/>
              </w:rPr>
              <w:instrText xml:space="preserve"> HYPERLINK "http://www.icd10data.com/ICD10PCS/Codes/0/2/H/K/02HK4NZ" </w:instrText>
            </w:r>
            <w:r w:rsidRPr="00247968">
              <w:rPr>
                <w:color w:val="000000"/>
              </w:rPr>
              <w:fldChar w:fldCharType="separate"/>
            </w:r>
            <w:r w:rsidRPr="00247968">
              <w:rPr>
                <w:rStyle w:val="Hyperlink"/>
                <w:color w:val="000000"/>
                <w:u w:val="none"/>
              </w:rPr>
              <w:t>02HK4NZ</w:t>
            </w:r>
            <w:r w:rsidRPr="00247968">
              <w:rPr>
                <w:color w:val="000000"/>
              </w:rPr>
              <w:fldChar w:fldCharType="end"/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 02HN4JZ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JH604Z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JH634Z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JH605Z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r w:rsidRPr="00247968">
              <w:rPr>
                <w:rStyle w:val="identifierspacing"/>
                <w:color w:val="000000"/>
              </w:rPr>
              <w:t>0JH607Z</w:t>
            </w:r>
            <w:r w:rsidR="00247968" w:rsidRPr="00247968">
              <w:rPr>
                <w:rStyle w:val="identifierspacing"/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JH635Z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bookmarkStart w:id="36" w:name="0JH606Z"/>
            <w:bookmarkEnd w:id="36"/>
            <w:r w:rsidRPr="00247968">
              <w:rPr>
                <w:color w:val="000000"/>
              </w:rPr>
              <w:fldChar w:fldCharType="begin"/>
            </w:r>
            <w:r w:rsidRPr="00247968">
              <w:rPr>
                <w:color w:val="000000"/>
              </w:rPr>
              <w:instrText xml:space="preserve"> HYPERLINK "http://www.icd10data.com/ICD10PCS/Codes/0/J/H/6/0JH606Z" </w:instrText>
            </w:r>
            <w:r w:rsidRPr="00247968">
              <w:rPr>
                <w:color w:val="000000"/>
              </w:rPr>
              <w:fldChar w:fldCharType="separate"/>
            </w:r>
            <w:r w:rsidRPr="00247968">
              <w:rPr>
                <w:rStyle w:val="Hyperlink"/>
                <w:color w:val="000000"/>
                <w:u w:val="none"/>
              </w:rPr>
              <w:t>0JH606</w:t>
            </w:r>
            <w:r w:rsidRPr="00247968">
              <w:rPr>
                <w:color w:val="000000"/>
              </w:rPr>
              <w:fldChar w:fldCharType="end"/>
            </w:r>
            <w:r w:rsidRPr="00247968">
              <w:rPr>
                <w:color w:val="000000"/>
              </w:rPr>
              <w:t>Z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JH634Z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r w:rsidRPr="00247968">
              <w:rPr>
                <w:rStyle w:val="identifierspacing"/>
                <w:color w:val="000000"/>
              </w:rPr>
              <w:t>0JH635Z</w:t>
            </w:r>
            <w:r w:rsidR="00247968" w:rsidRPr="00247968">
              <w:rPr>
                <w:rStyle w:val="identifierspacing"/>
                <w:color w:val="000000"/>
              </w:rPr>
              <w:t>,</w:t>
            </w:r>
            <w:r w:rsidRPr="00247968">
              <w:rPr>
                <w:rStyle w:val="identifierspacing"/>
                <w:color w:val="000000"/>
              </w:rPr>
              <w:t xml:space="preserve"> </w:t>
            </w:r>
            <w:r w:rsidRPr="00247968">
              <w:rPr>
                <w:color w:val="000000"/>
              </w:rPr>
              <w:t>0JH636Z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r w:rsidRPr="00247968">
              <w:rPr>
                <w:rStyle w:val="identifierspacing"/>
                <w:color w:val="000000"/>
              </w:rPr>
              <w:t>0JH637Z</w:t>
            </w:r>
          </w:p>
        </w:tc>
      </w:tr>
      <w:tr w:rsidR="005E0079" w:rsidRPr="00247968" w14:paraId="35958681" w14:textId="77777777" w:rsidTr="00964B23">
        <w:trPr>
          <w:trHeight w:val="405"/>
        </w:trPr>
        <w:tc>
          <w:tcPr>
            <w:tcW w:w="3614" w:type="dxa"/>
            <w:gridSpan w:val="2"/>
          </w:tcPr>
          <w:p w14:paraId="1374E86B" w14:textId="1F76259C" w:rsidR="005E0079" w:rsidRPr="00247968" w:rsidRDefault="005E0079" w:rsidP="00247968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iCs/>
                <w:color w:val="000000"/>
              </w:rPr>
              <w:lastRenderedPageBreak/>
              <w:t xml:space="preserve">Acquired </w:t>
            </w:r>
            <w:r w:rsidR="009C10EB">
              <w:rPr>
                <w:iCs/>
                <w:color w:val="000000"/>
              </w:rPr>
              <w:t>p</w:t>
            </w:r>
            <w:r w:rsidRPr="00247968">
              <w:rPr>
                <w:iCs/>
                <w:color w:val="000000"/>
              </w:rPr>
              <w:t>neumonia</w:t>
            </w:r>
          </w:p>
        </w:tc>
        <w:tc>
          <w:tcPr>
            <w:tcW w:w="3748" w:type="dxa"/>
          </w:tcPr>
          <w:p w14:paraId="070507F2" w14:textId="4F1C815C" w:rsidR="005E0079" w:rsidRPr="00247968" w:rsidRDefault="005E0079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486</w:t>
            </w:r>
            <w:r w:rsidR="001D7E84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481, 482.8, 482.3</w:t>
            </w:r>
          </w:p>
        </w:tc>
        <w:tc>
          <w:tcPr>
            <w:tcW w:w="4073" w:type="dxa"/>
          </w:tcPr>
          <w:p w14:paraId="670E95CB" w14:textId="573F4260" w:rsidR="005E0079" w:rsidRPr="00247968" w:rsidRDefault="005E0079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J13</w:t>
            </w:r>
            <w:r w:rsidR="00247968" w:rsidRPr="00247968">
              <w:rPr>
                <w:color w:val="000000"/>
              </w:rPr>
              <w:t>,</w:t>
            </w:r>
            <w:r w:rsidR="001D7E84" w:rsidRPr="00247968">
              <w:rPr>
                <w:color w:val="000000"/>
              </w:rPr>
              <w:t xml:space="preserve"> </w:t>
            </w:r>
            <w:r w:rsidRPr="00247968">
              <w:rPr>
                <w:color w:val="000000"/>
              </w:rPr>
              <w:t>J14</w:t>
            </w:r>
            <w:r w:rsidR="00247968" w:rsidRPr="00247968">
              <w:rPr>
                <w:color w:val="000000"/>
              </w:rPr>
              <w:t>,</w:t>
            </w:r>
            <w:r w:rsidR="001D7E84" w:rsidRPr="00247968">
              <w:rPr>
                <w:color w:val="000000"/>
              </w:rPr>
              <w:t xml:space="preserve"> </w:t>
            </w:r>
            <w:r w:rsidRPr="00247968">
              <w:rPr>
                <w:color w:val="000000"/>
              </w:rPr>
              <w:t>J15</w:t>
            </w:r>
            <w:r w:rsidR="006B58A7" w:rsidRPr="00247968">
              <w:rPr>
                <w:color w:val="000000"/>
              </w:rPr>
              <w:t>.</w:t>
            </w:r>
            <w:r w:rsidRPr="00247968">
              <w:rPr>
                <w:color w:val="000000"/>
              </w:rPr>
              <w:t>1</w:t>
            </w:r>
            <w:r w:rsidR="00247968" w:rsidRPr="00247968">
              <w:rPr>
                <w:color w:val="000000"/>
              </w:rPr>
              <w:t>,</w:t>
            </w:r>
            <w:r w:rsidR="001D7E84" w:rsidRPr="00247968">
              <w:rPr>
                <w:color w:val="000000"/>
              </w:rPr>
              <w:t xml:space="preserve"> </w:t>
            </w:r>
            <w:r w:rsidRPr="00247968">
              <w:rPr>
                <w:color w:val="000000"/>
              </w:rPr>
              <w:t>J15</w:t>
            </w:r>
            <w:r w:rsidR="006B58A7" w:rsidRPr="00247968">
              <w:rPr>
                <w:color w:val="000000"/>
              </w:rPr>
              <w:t>.</w:t>
            </w:r>
            <w:r w:rsidRPr="00247968">
              <w:rPr>
                <w:color w:val="000000"/>
              </w:rPr>
              <w:t>2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J15</w:t>
            </w:r>
            <w:r w:rsidR="006B58A7" w:rsidRPr="00247968">
              <w:rPr>
                <w:color w:val="000000"/>
              </w:rPr>
              <w:t>.</w:t>
            </w:r>
            <w:r w:rsidRPr="00247968">
              <w:rPr>
                <w:color w:val="000000"/>
              </w:rPr>
              <w:t>4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J15</w:t>
            </w:r>
            <w:r w:rsidR="006B58A7" w:rsidRPr="00247968">
              <w:rPr>
                <w:color w:val="000000"/>
              </w:rPr>
              <w:t>.</w:t>
            </w:r>
            <w:r w:rsidRPr="00247968">
              <w:rPr>
                <w:color w:val="000000"/>
              </w:rPr>
              <w:t>5</w:t>
            </w:r>
            <w:r w:rsidR="007C2969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J15</w:t>
            </w:r>
            <w:r w:rsidR="006B58A7" w:rsidRPr="00247968">
              <w:rPr>
                <w:color w:val="000000"/>
              </w:rPr>
              <w:t>.</w:t>
            </w:r>
            <w:r w:rsidRPr="00247968">
              <w:rPr>
                <w:color w:val="000000"/>
              </w:rPr>
              <w:t>6</w:t>
            </w:r>
            <w:r w:rsidR="007C2969">
              <w:rPr>
                <w:color w:val="000000"/>
              </w:rPr>
              <w:t>,</w:t>
            </w:r>
            <w:r w:rsidR="001D7E84" w:rsidRPr="00247968">
              <w:rPr>
                <w:color w:val="000000"/>
              </w:rPr>
              <w:t xml:space="preserve"> </w:t>
            </w:r>
            <w:r w:rsidRPr="00247968">
              <w:rPr>
                <w:color w:val="000000"/>
              </w:rPr>
              <w:t>J15</w:t>
            </w:r>
            <w:r w:rsidR="006B58A7" w:rsidRPr="00247968">
              <w:rPr>
                <w:color w:val="000000"/>
              </w:rPr>
              <w:t>.</w:t>
            </w:r>
            <w:r w:rsidRPr="00247968">
              <w:rPr>
                <w:color w:val="000000"/>
              </w:rPr>
              <w:t>7</w:t>
            </w:r>
            <w:r w:rsidR="007C2969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J15</w:t>
            </w:r>
            <w:r w:rsidR="006B58A7" w:rsidRPr="00247968">
              <w:rPr>
                <w:color w:val="000000"/>
              </w:rPr>
              <w:t>.</w:t>
            </w:r>
            <w:r w:rsidRPr="00247968">
              <w:rPr>
                <w:color w:val="000000"/>
              </w:rPr>
              <w:t>8</w:t>
            </w:r>
            <w:r w:rsidR="007C2969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J15</w:t>
            </w:r>
            <w:r w:rsidR="006B58A7" w:rsidRPr="00247968">
              <w:rPr>
                <w:color w:val="000000"/>
              </w:rPr>
              <w:t>.</w:t>
            </w:r>
            <w:r w:rsidRPr="00247968">
              <w:rPr>
                <w:color w:val="000000"/>
              </w:rPr>
              <w:t>9</w:t>
            </w:r>
            <w:r w:rsidR="007C2969">
              <w:rPr>
                <w:color w:val="000000"/>
              </w:rPr>
              <w:t>,</w:t>
            </w:r>
            <w:r w:rsidR="001D7E84" w:rsidRPr="00247968">
              <w:rPr>
                <w:color w:val="000000"/>
              </w:rPr>
              <w:t xml:space="preserve"> </w:t>
            </w:r>
            <w:r w:rsidRPr="00247968">
              <w:rPr>
                <w:color w:val="000000"/>
              </w:rPr>
              <w:t>J16</w:t>
            </w:r>
            <w:r w:rsidR="006B58A7" w:rsidRPr="00247968">
              <w:rPr>
                <w:color w:val="000000"/>
              </w:rPr>
              <w:t>.</w:t>
            </w:r>
            <w:r w:rsidRPr="00247968">
              <w:rPr>
                <w:color w:val="000000"/>
              </w:rPr>
              <w:t xml:space="preserve">0 </w:t>
            </w:r>
          </w:p>
        </w:tc>
      </w:tr>
      <w:tr w:rsidR="005E0079" w:rsidRPr="00247968" w14:paraId="3B1F782C" w14:textId="77777777" w:rsidTr="00964B23">
        <w:trPr>
          <w:trHeight w:val="405"/>
        </w:trPr>
        <w:tc>
          <w:tcPr>
            <w:tcW w:w="3614" w:type="dxa"/>
            <w:gridSpan w:val="2"/>
          </w:tcPr>
          <w:p w14:paraId="2E5BD7B7" w14:textId="2EB4CD86" w:rsidR="005E0079" w:rsidRPr="00247968" w:rsidRDefault="005E0079" w:rsidP="00247968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Sepsis</w:t>
            </w:r>
          </w:p>
        </w:tc>
        <w:tc>
          <w:tcPr>
            <w:tcW w:w="3748" w:type="dxa"/>
          </w:tcPr>
          <w:p w14:paraId="33DBD792" w14:textId="6FE2DD01" w:rsidR="005E0079" w:rsidRPr="00247968" w:rsidRDefault="001D7E84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 xml:space="preserve">038, </w:t>
            </w:r>
            <w:r w:rsidR="005E0079" w:rsidRPr="00247968">
              <w:rPr>
                <w:color w:val="000000"/>
              </w:rPr>
              <w:t>995.91</w:t>
            </w:r>
            <w:r w:rsidRPr="00247968">
              <w:rPr>
                <w:color w:val="000000"/>
              </w:rPr>
              <w:t xml:space="preserve">, </w:t>
            </w:r>
            <w:r w:rsidR="005E0079" w:rsidRPr="00247968">
              <w:rPr>
                <w:color w:val="000000"/>
              </w:rPr>
              <w:t>995.92</w:t>
            </w:r>
            <w:r w:rsidRPr="00247968">
              <w:rPr>
                <w:color w:val="000000"/>
              </w:rPr>
              <w:t>,</w:t>
            </w:r>
            <w:r w:rsidR="005E0079" w:rsidRPr="00247968">
              <w:rPr>
                <w:color w:val="000000"/>
              </w:rPr>
              <w:t xml:space="preserve"> 996.64</w:t>
            </w:r>
            <w:r w:rsidRPr="00247968">
              <w:rPr>
                <w:color w:val="000000"/>
              </w:rPr>
              <w:t>,</w:t>
            </w:r>
          </w:p>
          <w:p w14:paraId="146F4F91" w14:textId="0EB3662E" w:rsidR="005E0079" w:rsidRPr="00247968" w:rsidRDefault="005E0079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999.31</w:t>
            </w:r>
            <w:r w:rsidR="001D7E84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999.32</w:t>
            </w:r>
          </w:p>
        </w:tc>
        <w:tc>
          <w:tcPr>
            <w:tcW w:w="4073" w:type="dxa"/>
          </w:tcPr>
          <w:p w14:paraId="56B5DA2E" w14:textId="1BF5106C" w:rsidR="005E0079" w:rsidRPr="00247968" w:rsidRDefault="005E0079" w:rsidP="00247968">
            <w:pPr>
              <w:spacing w:line="360" w:lineRule="auto"/>
              <w:rPr>
                <w:color w:val="000000"/>
              </w:rPr>
            </w:pPr>
            <w:r w:rsidRPr="00B0469C">
              <w:rPr>
                <w:color w:val="000000"/>
              </w:rPr>
              <w:t>A410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r w:rsidRPr="00B0469C">
              <w:rPr>
                <w:color w:val="000000"/>
              </w:rPr>
              <w:t>A411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r w:rsidRPr="00B0469C">
              <w:rPr>
                <w:color w:val="000000"/>
              </w:rPr>
              <w:t>A412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r w:rsidRPr="00B0469C">
              <w:rPr>
                <w:color w:val="000000"/>
              </w:rPr>
              <w:t>A413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r w:rsidRPr="00B0469C">
              <w:rPr>
                <w:color w:val="000000"/>
              </w:rPr>
              <w:t>A414</w:t>
            </w:r>
            <w:r w:rsidR="00247968" w:rsidRPr="00247968">
              <w:rPr>
                <w:color w:val="000000"/>
              </w:rPr>
              <w:t>,</w:t>
            </w:r>
          </w:p>
          <w:p w14:paraId="197FF20D" w14:textId="79F7B5F3" w:rsidR="005E0079" w:rsidRPr="00247968" w:rsidRDefault="005E0079" w:rsidP="00247968">
            <w:pPr>
              <w:spacing w:line="360" w:lineRule="auto"/>
              <w:rPr>
                <w:color w:val="000000"/>
              </w:rPr>
            </w:pPr>
            <w:r w:rsidRPr="00B0469C">
              <w:rPr>
                <w:color w:val="000000"/>
              </w:rPr>
              <w:t>A415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r w:rsidRPr="00B0469C">
              <w:rPr>
                <w:color w:val="000000"/>
              </w:rPr>
              <w:t>A418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r w:rsidRPr="00B0469C">
              <w:rPr>
                <w:color w:val="000000"/>
              </w:rPr>
              <w:t>A419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r w:rsidRPr="00B0469C">
              <w:rPr>
                <w:color w:val="000000"/>
              </w:rPr>
              <w:t>A400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r w:rsidRPr="00B0469C">
              <w:rPr>
                <w:color w:val="000000"/>
              </w:rPr>
              <w:t>A401</w:t>
            </w:r>
            <w:r w:rsidR="00247968" w:rsidRPr="00247968">
              <w:rPr>
                <w:color w:val="000000"/>
              </w:rPr>
              <w:t>,</w:t>
            </w:r>
          </w:p>
          <w:p w14:paraId="5C75A04E" w14:textId="51814D4E" w:rsidR="005E0079" w:rsidRPr="00247968" w:rsidRDefault="005E0079" w:rsidP="00247968">
            <w:pPr>
              <w:spacing w:line="360" w:lineRule="auto"/>
              <w:rPr>
                <w:color w:val="000000"/>
              </w:rPr>
            </w:pPr>
            <w:r w:rsidRPr="00B0469C">
              <w:rPr>
                <w:color w:val="000000"/>
              </w:rPr>
              <w:t>R6520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r w:rsidRPr="00B0469C">
              <w:rPr>
                <w:color w:val="000000"/>
              </w:rPr>
              <w:t>T8351XA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r w:rsidRPr="00B0469C">
              <w:rPr>
                <w:color w:val="000000"/>
              </w:rPr>
              <w:t>T80219A</w:t>
            </w:r>
            <w:r w:rsidR="00247968" w:rsidRPr="00247968">
              <w:rPr>
                <w:color w:val="000000"/>
              </w:rPr>
              <w:t>,</w:t>
            </w:r>
          </w:p>
          <w:p w14:paraId="2793CA65" w14:textId="43D154A7" w:rsidR="005E0079" w:rsidRPr="00247968" w:rsidRDefault="005E0079" w:rsidP="00247968">
            <w:pPr>
              <w:spacing w:line="360" w:lineRule="auto"/>
              <w:rPr>
                <w:color w:val="000000"/>
              </w:rPr>
            </w:pPr>
            <w:r w:rsidRPr="00B0469C">
              <w:rPr>
                <w:color w:val="000000"/>
              </w:rPr>
              <w:t>T80211A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r w:rsidRPr="00B0469C">
              <w:rPr>
                <w:color w:val="000000"/>
              </w:rPr>
              <w:t>A403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r w:rsidRPr="00B0469C">
              <w:rPr>
                <w:color w:val="000000"/>
              </w:rPr>
              <w:t>A408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r w:rsidRPr="00B0469C">
              <w:rPr>
                <w:color w:val="000000"/>
              </w:rPr>
              <w:t>A409</w:t>
            </w:r>
            <w:r w:rsidR="00247968" w:rsidRPr="00247968">
              <w:rPr>
                <w:color w:val="000000"/>
              </w:rPr>
              <w:t>,</w:t>
            </w:r>
          </w:p>
          <w:p w14:paraId="6BC85A68" w14:textId="5324BF72" w:rsidR="005E0079" w:rsidRPr="00247968" w:rsidRDefault="005E0079" w:rsidP="00247968">
            <w:pPr>
              <w:spacing w:line="360" w:lineRule="auto"/>
              <w:rPr>
                <w:color w:val="000000"/>
              </w:rPr>
            </w:pPr>
            <w:r w:rsidRPr="00B0469C">
              <w:rPr>
                <w:color w:val="000000"/>
              </w:rPr>
              <w:t>B377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r w:rsidRPr="00B0469C">
              <w:rPr>
                <w:color w:val="000000"/>
              </w:rPr>
              <w:t>R651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r w:rsidRPr="00B0469C">
              <w:rPr>
                <w:color w:val="000000"/>
              </w:rPr>
              <w:t>T835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r w:rsidRPr="00B0469C">
              <w:rPr>
                <w:color w:val="000000"/>
              </w:rPr>
              <w:t>T857</w:t>
            </w:r>
            <w:r w:rsidR="00247968" w:rsidRPr="00247968">
              <w:rPr>
                <w:color w:val="000000"/>
              </w:rPr>
              <w:t>,</w:t>
            </w:r>
          </w:p>
          <w:p w14:paraId="0D4C171D" w14:textId="0B345B6A" w:rsidR="005E0079" w:rsidRPr="00247968" w:rsidRDefault="005E0079" w:rsidP="00247968">
            <w:pPr>
              <w:spacing w:line="360" w:lineRule="auto"/>
              <w:rPr>
                <w:color w:val="000000"/>
              </w:rPr>
            </w:pPr>
            <w:r w:rsidRPr="00B0469C">
              <w:rPr>
                <w:color w:val="000000"/>
              </w:rPr>
              <w:t>T827</w:t>
            </w:r>
            <w:r w:rsidR="00247968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r w:rsidRPr="00B0469C">
              <w:rPr>
                <w:color w:val="000000"/>
              </w:rPr>
              <w:t>T814</w:t>
            </w:r>
          </w:p>
        </w:tc>
      </w:tr>
      <w:tr w:rsidR="005E0079" w:rsidRPr="00247968" w14:paraId="18320CBD" w14:textId="77777777" w:rsidTr="00964B23">
        <w:trPr>
          <w:trHeight w:val="405"/>
        </w:trPr>
        <w:tc>
          <w:tcPr>
            <w:tcW w:w="3614" w:type="dxa"/>
            <w:gridSpan w:val="2"/>
          </w:tcPr>
          <w:p w14:paraId="33D029A1" w14:textId="7374A138" w:rsidR="005E0079" w:rsidRPr="00247968" w:rsidRDefault="005E0079" w:rsidP="00247968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Mechanical ventilation</w:t>
            </w:r>
          </w:p>
        </w:tc>
        <w:tc>
          <w:tcPr>
            <w:tcW w:w="3748" w:type="dxa"/>
          </w:tcPr>
          <w:p w14:paraId="53D9E013" w14:textId="7E1144C0" w:rsidR="005E0079" w:rsidRPr="00247968" w:rsidRDefault="005E0079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96.72</w:t>
            </w:r>
          </w:p>
        </w:tc>
        <w:tc>
          <w:tcPr>
            <w:tcW w:w="4073" w:type="dxa"/>
          </w:tcPr>
          <w:p w14:paraId="687629E4" w14:textId="523ED978" w:rsidR="005E0079" w:rsidRPr="00247968" w:rsidRDefault="005E0079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5A1955Z</w:t>
            </w:r>
          </w:p>
        </w:tc>
      </w:tr>
      <w:tr w:rsidR="005E0079" w:rsidRPr="00247968" w14:paraId="022552E3" w14:textId="77777777" w:rsidTr="00964B23">
        <w:trPr>
          <w:trHeight w:val="405"/>
        </w:trPr>
        <w:tc>
          <w:tcPr>
            <w:tcW w:w="3614" w:type="dxa"/>
            <w:gridSpan w:val="2"/>
          </w:tcPr>
          <w:p w14:paraId="3CF0AF1C" w14:textId="376078A6" w:rsidR="005E0079" w:rsidRPr="00247968" w:rsidRDefault="005E0079" w:rsidP="00247968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Tracheostomy</w:t>
            </w:r>
          </w:p>
        </w:tc>
        <w:tc>
          <w:tcPr>
            <w:tcW w:w="3748" w:type="dxa"/>
          </w:tcPr>
          <w:p w14:paraId="787AA633" w14:textId="0CD14DD0" w:rsidR="005E0079" w:rsidRPr="00247968" w:rsidRDefault="005E0079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311</w:t>
            </w:r>
            <w:r w:rsidR="001D7E84" w:rsidRPr="00247968">
              <w:rPr>
                <w:color w:val="000000"/>
              </w:rPr>
              <w:t xml:space="preserve">, </w:t>
            </w:r>
            <w:r w:rsidRPr="00247968">
              <w:rPr>
                <w:color w:val="000000"/>
              </w:rPr>
              <w:t>31.21</w:t>
            </w:r>
            <w:r w:rsidR="001D7E84" w:rsidRP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31.29</w:t>
            </w:r>
          </w:p>
        </w:tc>
        <w:tc>
          <w:tcPr>
            <w:tcW w:w="4073" w:type="dxa"/>
          </w:tcPr>
          <w:p w14:paraId="6CE78D92" w14:textId="002084A6" w:rsidR="005E0079" w:rsidRPr="00247968" w:rsidRDefault="005E0079" w:rsidP="00247968">
            <w:pPr>
              <w:spacing w:line="360" w:lineRule="auto"/>
              <w:ind w:right="-2231"/>
              <w:rPr>
                <w:color w:val="000000"/>
              </w:rPr>
            </w:pPr>
            <w:r w:rsidRPr="00B0469C">
              <w:rPr>
                <w:color w:val="000000"/>
              </w:rPr>
              <w:t>0B110F4</w:t>
            </w:r>
            <w:r w:rsid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r w:rsidRPr="00B0469C">
              <w:rPr>
                <w:color w:val="000000"/>
              </w:rPr>
              <w:t>0B110Z4</w:t>
            </w:r>
            <w:r w:rsid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r w:rsidRPr="00B0469C">
              <w:rPr>
                <w:color w:val="000000"/>
              </w:rPr>
              <w:t>0B113F4</w:t>
            </w:r>
            <w:r w:rsid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r w:rsidRPr="00B0469C">
              <w:rPr>
                <w:color w:val="000000"/>
              </w:rPr>
              <w:t>0B113Z4</w:t>
            </w:r>
          </w:p>
          <w:p w14:paraId="1446FB59" w14:textId="386BF68C" w:rsidR="005E0079" w:rsidRPr="00247968" w:rsidRDefault="005E0079" w:rsidP="00247968">
            <w:pPr>
              <w:spacing w:line="360" w:lineRule="auto"/>
              <w:rPr>
                <w:color w:val="000000"/>
              </w:rPr>
            </w:pPr>
            <w:r w:rsidRPr="00B0469C">
              <w:rPr>
                <w:color w:val="000000"/>
              </w:rPr>
              <w:t>0B114F4</w:t>
            </w:r>
            <w:r w:rsid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r w:rsidRPr="00B0469C">
              <w:rPr>
                <w:color w:val="000000"/>
              </w:rPr>
              <w:t>0B114Z4</w:t>
            </w:r>
          </w:p>
        </w:tc>
      </w:tr>
      <w:tr w:rsidR="005E0079" w:rsidRPr="00247968" w14:paraId="5B1EABF7" w14:textId="77777777" w:rsidTr="00964B23">
        <w:trPr>
          <w:trHeight w:val="405"/>
        </w:trPr>
        <w:tc>
          <w:tcPr>
            <w:tcW w:w="3614" w:type="dxa"/>
            <w:gridSpan w:val="2"/>
          </w:tcPr>
          <w:p w14:paraId="55B5AE9D" w14:textId="1C5A3107" w:rsidR="005E0079" w:rsidRPr="00247968" w:rsidRDefault="009C10EB" w:rsidP="00247968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Gastrostomy</w:t>
            </w:r>
          </w:p>
        </w:tc>
        <w:tc>
          <w:tcPr>
            <w:tcW w:w="3748" w:type="dxa"/>
          </w:tcPr>
          <w:p w14:paraId="35F8B2D3" w14:textId="09B0A1FE" w:rsidR="005E0079" w:rsidRPr="00247968" w:rsidRDefault="005E0079" w:rsidP="00247968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43.11</w:t>
            </w:r>
            <w:r w:rsidR="001D7E84" w:rsidRPr="00247968">
              <w:rPr>
                <w:color w:val="000000"/>
              </w:rPr>
              <w:t xml:space="preserve">, </w:t>
            </w:r>
            <w:r w:rsidRPr="00247968">
              <w:rPr>
                <w:color w:val="000000"/>
              </w:rPr>
              <w:t>43.19</w:t>
            </w:r>
          </w:p>
        </w:tc>
        <w:tc>
          <w:tcPr>
            <w:tcW w:w="4073" w:type="dxa"/>
          </w:tcPr>
          <w:p w14:paraId="25563420" w14:textId="44C0B6A2" w:rsidR="005E0079" w:rsidRPr="00247968" w:rsidRDefault="005E0079" w:rsidP="00247968">
            <w:pPr>
              <w:spacing w:line="360" w:lineRule="auto"/>
              <w:ind w:right="-2051"/>
              <w:rPr>
                <w:color w:val="000000"/>
              </w:rPr>
            </w:pPr>
            <w:r w:rsidRPr="00247968">
              <w:rPr>
                <w:color w:val="000000"/>
              </w:rPr>
              <w:t>0DH63UZ</w:t>
            </w:r>
            <w:r w:rsid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DH64UZ</w:t>
            </w:r>
            <w:r w:rsid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D16074</w:t>
            </w:r>
            <w:r w:rsid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</w:p>
          <w:p w14:paraId="6FF4C0AF" w14:textId="2052A928" w:rsidR="005E0079" w:rsidRPr="00247968" w:rsidRDefault="005E0079" w:rsidP="00247968">
            <w:pPr>
              <w:spacing w:line="360" w:lineRule="auto"/>
              <w:ind w:right="-2051"/>
              <w:rPr>
                <w:color w:val="000000"/>
              </w:rPr>
            </w:pPr>
            <w:r w:rsidRPr="00247968">
              <w:rPr>
                <w:color w:val="000000"/>
              </w:rPr>
              <w:t>0D160J4</w:t>
            </w:r>
            <w:r w:rsid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D160K4</w:t>
            </w:r>
            <w:r w:rsid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D160Z4</w:t>
            </w:r>
            <w:r w:rsid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</w:p>
          <w:p w14:paraId="12A649EF" w14:textId="26017367" w:rsidR="005E0079" w:rsidRPr="00247968" w:rsidRDefault="005E0079" w:rsidP="00247968">
            <w:pPr>
              <w:spacing w:line="360" w:lineRule="auto"/>
              <w:ind w:right="-2051"/>
              <w:rPr>
                <w:color w:val="000000"/>
              </w:rPr>
            </w:pPr>
            <w:r w:rsidRPr="00247968">
              <w:rPr>
                <w:color w:val="000000"/>
              </w:rPr>
              <w:t>0D163J4</w:t>
            </w:r>
            <w:r w:rsid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D16474</w:t>
            </w:r>
            <w:r w:rsid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D164J4</w:t>
            </w:r>
            <w:r w:rsid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</w:p>
          <w:p w14:paraId="5BDA99FC" w14:textId="47E872C0" w:rsidR="005E0079" w:rsidRPr="00247968" w:rsidRDefault="005E0079" w:rsidP="00247968">
            <w:pPr>
              <w:spacing w:line="360" w:lineRule="auto"/>
              <w:ind w:right="-2051"/>
              <w:rPr>
                <w:color w:val="000000"/>
              </w:rPr>
            </w:pPr>
            <w:r w:rsidRPr="00247968">
              <w:rPr>
                <w:color w:val="000000"/>
              </w:rPr>
              <w:t>0D164K4</w:t>
            </w:r>
            <w:r w:rsid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D164Z4</w:t>
            </w:r>
            <w:r w:rsid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D16874</w:t>
            </w:r>
          </w:p>
          <w:p w14:paraId="0DC7AC07" w14:textId="72BF1AA9" w:rsidR="005E0079" w:rsidRPr="00247968" w:rsidRDefault="005E0079" w:rsidP="00247968">
            <w:pPr>
              <w:spacing w:line="360" w:lineRule="auto"/>
              <w:ind w:right="-2231"/>
              <w:rPr>
                <w:color w:val="000000"/>
              </w:rPr>
            </w:pPr>
            <w:r w:rsidRPr="00247968">
              <w:rPr>
                <w:color w:val="000000"/>
              </w:rPr>
              <w:t>0D168J4</w:t>
            </w:r>
            <w:r w:rsid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D168K4</w:t>
            </w:r>
            <w:r w:rsidR="00247968"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D168Z4  </w:t>
            </w:r>
          </w:p>
          <w:p w14:paraId="20F110CF" w14:textId="106F02B6" w:rsidR="005E0079" w:rsidRPr="00247968" w:rsidRDefault="005E0079" w:rsidP="00247968">
            <w:pPr>
              <w:spacing w:line="360" w:lineRule="auto"/>
              <w:ind w:right="-2231"/>
              <w:rPr>
                <w:color w:val="000000"/>
              </w:rPr>
            </w:pPr>
            <w:r w:rsidRPr="00247968">
              <w:rPr>
                <w:color w:val="000000"/>
              </w:rPr>
              <w:t>0DH60UZ</w:t>
            </w:r>
          </w:p>
        </w:tc>
      </w:tr>
    </w:tbl>
    <w:p w14:paraId="6B70412F" w14:textId="6773F615" w:rsidR="00921751" w:rsidRPr="009C10EB" w:rsidRDefault="00921751" w:rsidP="009C10EB">
      <w:pPr>
        <w:spacing w:line="360" w:lineRule="auto"/>
        <w:rPr>
          <w:noProof/>
          <w:color w:val="000000"/>
          <w:lang w:eastAsia="en-IN"/>
        </w:rPr>
      </w:pPr>
      <w:r>
        <w:rPr>
          <w:b/>
          <w:color w:val="000000"/>
        </w:rPr>
        <w:t>Supplementary</w:t>
      </w:r>
      <w:r w:rsidRPr="00247968">
        <w:rPr>
          <w:b/>
          <w:color w:val="000000"/>
        </w:rPr>
        <w:t xml:space="preserve"> table 1</w:t>
      </w:r>
      <w:r w:rsidRPr="00247968">
        <w:rPr>
          <w:color w:val="000000"/>
        </w:rPr>
        <w:t>: List of the used ICD-9. ICD-10, and CCS codes.</w:t>
      </w:r>
      <w:r w:rsidR="009C10EB">
        <w:rPr>
          <w:color w:val="000000"/>
        </w:rPr>
        <w:t xml:space="preserve"> </w:t>
      </w:r>
      <w:r w:rsidR="009C10EB" w:rsidRPr="009C10EB">
        <w:rPr>
          <w:noProof/>
          <w:color w:val="000000"/>
          <w:lang w:eastAsia="en-IN"/>
        </w:rPr>
        <w:t xml:space="preserve">AF = atrial fibrillation; AVR = aortic valve replacement; </w:t>
      </w:r>
      <w:r w:rsidR="009C10EB">
        <w:rPr>
          <w:noProof/>
          <w:color w:val="000000"/>
          <w:lang w:eastAsia="en-IN"/>
        </w:rPr>
        <w:t xml:space="preserve">CABG = coronary artery bypass grafting; </w:t>
      </w:r>
      <w:r w:rsidR="009C10EB" w:rsidRPr="009C10EB">
        <w:rPr>
          <w:noProof/>
          <w:color w:val="000000"/>
          <w:lang w:eastAsia="en-IN"/>
        </w:rPr>
        <w:t>SAVR = surgical aortic valve replacement; TAVR = transcatheter aortic valve replacement</w:t>
      </w:r>
      <w:r w:rsidR="009C10EB">
        <w:rPr>
          <w:noProof/>
          <w:color w:val="000000"/>
          <w:lang w:eastAsia="en-IN"/>
        </w:rPr>
        <w:t>.</w:t>
      </w:r>
    </w:p>
    <w:sectPr w:rsidR="00921751" w:rsidRPr="009C10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146D05" w14:textId="77777777" w:rsidR="00B52674" w:rsidRDefault="00B52674" w:rsidP="007768E3">
      <w:r>
        <w:separator/>
      </w:r>
    </w:p>
  </w:endnote>
  <w:endnote w:type="continuationSeparator" w:id="0">
    <w:p w14:paraId="73FBCC73" w14:textId="77777777" w:rsidR="00B52674" w:rsidRDefault="00B52674" w:rsidP="007768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B4A18C" w14:textId="77777777" w:rsidR="00B52674" w:rsidRDefault="00B52674" w:rsidP="007768E3">
      <w:r>
        <w:separator/>
      </w:r>
    </w:p>
  </w:footnote>
  <w:footnote w:type="continuationSeparator" w:id="0">
    <w:p w14:paraId="786ABCBF" w14:textId="77777777" w:rsidR="00B52674" w:rsidRDefault="00B52674" w:rsidP="007768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48E"/>
    <w:rsid w:val="000101B9"/>
    <w:rsid w:val="00011840"/>
    <w:rsid w:val="00022D07"/>
    <w:rsid w:val="00036C42"/>
    <w:rsid w:val="00040EE6"/>
    <w:rsid w:val="000A03C9"/>
    <w:rsid w:val="000A0423"/>
    <w:rsid w:val="000D32BB"/>
    <w:rsid w:val="000D46C8"/>
    <w:rsid w:val="00104672"/>
    <w:rsid w:val="0011382B"/>
    <w:rsid w:val="0014223B"/>
    <w:rsid w:val="001428AA"/>
    <w:rsid w:val="00144314"/>
    <w:rsid w:val="001516B0"/>
    <w:rsid w:val="00176D72"/>
    <w:rsid w:val="001D3DE3"/>
    <w:rsid w:val="001D7E84"/>
    <w:rsid w:val="001F3424"/>
    <w:rsid w:val="002158B2"/>
    <w:rsid w:val="002158E7"/>
    <w:rsid w:val="002365C8"/>
    <w:rsid w:val="00247968"/>
    <w:rsid w:val="00292942"/>
    <w:rsid w:val="002D47C0"/>
    <w:rsid w:val="002D6B14"/>
    <w:rsid w:val="00302BA3"/>
    <w:rsid w:val="003043C7"/>
    <w:rsid w:val="00325882"/>
    <w:rsid w:val="003258D4"/>
    <w:rsid w:val="00351E33"/>
    <w:rsid w:val="00363BD7"/>
    <w:rsid w:val="00380B82"/>
    <w:rsid w:val="003C2629"/>
    <w:rsid w:val="003E75A3"/>
    <w:rsid w:val="00416FC2"/>
    <w:rsid w:val="00431E30"/>
    <w:rsid w:val="00477A77"/>
    <w:rsid w:val="00497725"/>
    <w:rsid w:val="004A04E1"/>
    <w:rsid w:val="004A27F6"/>
    <w:rsid w:val="00516D23"/>
    <w:rsid w:val="00524441"/>
    <w:rsid w:val="00556BA6"/>
    <w:rsid w:val="0059648E"/>
    <w:rsid w:val="00596A83"/>
    <w:rsid w:val="00596C19"/>
    <w:rsid w:val="005E0079"/>
    <w:rsid w:val="005E1EED"/>
    <w:rsid w:val="005E2A41"/>
    <w:rsid w:val="005E4178"/>
    <w:rsid w:val="00667E58"/>
    <w:rsid w:val="0068564C"/>
    <w:rsid w:val="006B3B27"/>
    <w:rsid w:val="006B58A7"/>
    <w:rsid w:val="0070243E"/>
    <w:rsid w:val="00770B09"/>
    <w:rsid w:val="00775C4B"/>
    <w:rsid w:val="007768E3"/>
    <w:rsid w:val="00781F43"/>
    <w:rsid w:val="007C2969"/>
    <w:rsid w:val="007C6728"/>
    <w:rsid w:val="007D4D29"/>
    <w:rsid w:val="007D615D"/>
    <w:rsid w:val="007D73CD"/>
    <w:rsid w:val="00806C9D"/>
    <w:rsid w:val="00832196"/>
    <w:rsid w:val="008741D4"/>
    <w:rsid w:val="008B5EE0"/>
    <w:rsid w:val="008D2BD7"/>
    <w:rsid w:val="0090100C"/>
    <w:rsid w:val="009066AF"/>
    <w:rsid w:val="0090693E"/>
    <w:rsid w:val="00914581"/>
    <w:rsid w:val="00917B84"/>
    <w:rsid w:val="00921751"/>
    <w:rsid w:val="00933AFD"/>
    <w:rsid w:val="0093458F"/>
    <w:rsid w:val="00947DD6"/>
    <w:rsid w:val="00964B23"/>
    <w:rsid w:val="009A37BA"/>
    <w:rsid w:val="009C10EB"/>
    <w:rsid w:val="009C6E66"/>
    <w:rsid w:val="009E10F4"/>
    <w:rsid w:val="009E44BC"/>
    <w:rsid w:val="009E7DF1"/>
    <w:rsid w:val="00A32724"/>
    <w:rsid w:val="00AB3C6C"/>
    <w:rsid w:val="00AE59EF"/>
    <w:rsid w:val="00B06AC3"/>
    <w:rsid w:val="00B12E81"/>
    <w:rsid w:val="00B51D9F"/>
    <w:rsid w:val="00B52674"/>
    <w:rsid w:val="00B5565B"/>
    <w:rsid w:val="00B94AEF"/>
    <w:rsid w:val="00B95E3D"/>
    <w:rsid w:val="00B96E95"/>
    <w:rsid w:val="00BB6123"/>
    <w:rsid w:val="00BC2B8D"/>
    <w:rsid w:val="00BC2E5E"/>
    <w:rsid w:val="00BE1AD4"/>
    <w:rsid w:val="00BE3B63"/>
    <w:rsid w:val="00BF5C27"/>
    <w:rsid w:val="00C00F4C"/>
    <w:rsid w:val="00C2208E"/>
    <w:rsid w:val="00C26B3A"/>
    <w:rsid w:val="00C54E04"/>
    <w:rsid w:val="00C57EAB"/>
    <w:rsid w:val="00C61B46"/>
    <w:rsid w:val="00C74D14"/>
    <w:rsid w:val="00C75F61"/>
    <w:rsid w:val="00C8481F"/>
    <w:rsid w:val="00C972DD"/>
    <w:rsid w:val="00CC1F04"/>
    <w:rsid w:val="00D43B85"/>
    <w:rsid w:val="00D50250"/>
    <w:rsid w:val="00D5376D"/>
    <w:rsid w:val="00D70496"/>
    <w:rsid w:val="00D90610"/>
    <w:rsid w:val="00DA7065"/>
    <w:rsid w:val="00DB76E8"/>
    <w:rsid w:val="00DC4467"/>
    <w:rsid w:val="00DC726D"/>
    <w:rsid w:val="00DE6355"/>
    <w:rsid w:val="00E03A7C"/>
    <w:rsid w:val="00E33A73"/>
    <w:rsid w:val="00EA7FB0"/>
    <w:rsid w:val="00ED0402"/>
    <w:rsid w:val="00EE02DB"/>
    <w:rsid w:val="00EE4120"/>
    <w:rsid w:val="00F21958"/>
    <w:rsid w:val="00F339FF"/>
    <w:rsid w:val="00F46FD5"/>
    <w:rsid w:val="00F71D8E"/>
    <w:rsid w:val="00F90854"/>
    <w:rsid w:val="00FA260E"/>
    <w:rsid w:val="00FA7905"/>
    <w:rsid w:val="00FB4768"/>
    <w:rsid w:val="00FB5776"/>
    <w:rsid w:val="00FC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EBD159"/>
  <w15:docId w15:val="{0B513E54-CF26-EB45-BAFF-1F4C189A4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MS Mincho" w:hAnsi="Century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D23"/>
    <w:rPr>
      <w:rFonts w:ascii="Times New Roman" w:eastAsia="Times New Roman" w:hAnsi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59648E"/>
    <w:pPr>
      <w:spacing w:before="100" w:beforeAutospacing="1" w:after="100" w:afterAutospacing="1"/>
    </w:pPr>
    <w:rPr>
      <w:rFonts w:eastAsia="MS Mincho"/>
      <w:lang w:eastAsia="en-US"/>
    </w:rPr>
  </w:style>
  <w:style w:type="character" w:styleId="Hyperlink">
    <w:name w:val="Hyperlink"/>
    <w:uiPriority w:val="99"/>
    <w:semiHidden/>
    <w:rsid w:val="00917B84"/>
    <w:rPr>
      <w:rFonts w:cs="Times New Roman"/>
      <w:color w:val="0000FF"/>
      <w:u w:val="single"/>
    </w:rPr>
  </w:style>
  <w:style w:type="character" w:customStyle="1" w:styleId="identifierdetail">
    <w:name w:val="identifierdetail"/>
    <w:uiPriority w:val="99"/>
    <w:rsid w:val="0068564C"/>
    <w:rPr>
      <w:rFonts w:cs="Times New Roman"/>
    </w:rPr>
  </w:style>
  <w:style w:type="character" w:styleId="CommentReference">
    <w:name w:val="annotation reference"/>
    <w:uiPriority w:val="99"/>
    <w:semiHidden/>
    <w:rsid w:val="00775C4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75C4B"/>
    <w:rPr>
      <w:rFonts w:eastAsia="MS Mincho"/>
      <w:sz w:val="20"/>
      <w:szCs w:val="20"/>
      <w:lang w:eastAsia="en-US"/>
    </w:rPr>
  </w:style>
  <w:style w:type="character" w:customStyle="1" w:styleId="CommentTextChar">
    <w:name w:val="Comment Text Char"/>
    <w:link w:val="CommentText"/>
    <w:uiPriority w:val="99"/>
    <w:semiHidden/>
    <w:locked/>
    <w:rsid w:val="00775C4B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75C4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775C4B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75C4B"/>
    <w:rPr>
      <w:rFonts w:ascii="Segoe UI" w:eastAsia="MS Mincho" w:hAnsi="Segoe UI" w:cs="Segoe UI"/>
      <w:sz w:val="18"/>
      <w:szCs w:val="18"/>
      <w:lang w:eastAsia="en-US"/>
    </w:rPr>
  </w:style>
  <w:style w:type="character" w:customStyle="1" w:styleId="BalloonTextChar">
    <w:name w:val="Balloon Text Char"/>
    <w:link w:val="BalloonText"/>
    <w:uiPriority w:val="99"/>
    <w:semiHidden/>
    <w:locked/>
    <w:rsid w:val="00775C4B"/>
    <w:rPr>
      <w:rFonts w:ascii="Segoe UI" w:hAnsi="Segoe UI" w:cs="Segoe UI"/>
      <w:sz w:val="18"/>
      <w:szCs w:val="18"/>
    </w:rPr>
  </w:style>
  <w:style w:type="character" w:customStyle="1" w:styleId="identifierspacing">
    <w:name w:val="identifierspacing"/>
    <w:uiPriority w:val="99"/>
    <w:rsid w:val="00BC2B8D"/>
    <w:rPr>
      <w:rFonts w:cs="Times New Roman"/>
    </w:rPr>
  </w:style>
  <w:style w:type="paragraph" w:styleId="Header">
    <w:name w:val="header"/>
    <w:basedOn w:val="Normal"/>
    <w:link w:val="HeaderChar"/>
    <w:uiPriority w:val="99"/>
    <w:rsid w:val="007768E3"/>
    <w:pPr>
      <w:tabs>
        <w:tab w:val="center" w:pos="4680"/>
        <w:tab w:val="right" w:pos="9360"/>
      </w:tabs>
    </w:pPr>
    <w:rPr>
      <w:rFonts w:eastAsia="MS Mincho"/>
      <w:lang w:eastAsia="en-US"/>
    </w:rPr>
  </w:style>
  <w:style w:type="character" w:customStyle="1" w:styleId="HeaderChar">
    <w:name w:val="Header Char"/>
    <w:link w:val="Header"/>
    <w:uiPriority w:val="99"/>
    <w:locked/>
    <w:rsid w:val="007768E3"/>
    <w:rPr>
      <w:rFonts w:cs="Times New Roman"/>
    </w:rPr>
  </w:style>
  <w:style w:type="paragraph" w:styleId="Footer">
    <w:name w:val="footer"/>
    <w:basedOn w:val="Normal"/>
    <w:link w:val="FooterChar"/>
    <w:uiPriority w:val="99"/>
    <w:rsid w:val="007768E3"/>
    <w:pPr>
      <w:tabs>
        <w:tab w:val="center" w:pos="4680"/>
        <w:tab w:val="right" w:pos="9360"/>
      </w:tabs>
    </w:pPr>
    <w:rPr>
      <w:rFonts w:eastAsia="MS Mincho"/>
      <w:lang w:eastAsia="en-US"/>
    </w:rPr>
  </w:style>
  <w:style w:type="character" w:customStyle="1" w:styleId="FooterChar">
    <w:name w:val="Footer Char"/>
    <w:link w:val="Footer"/>
    <w:uiPriority w:val="99"/>
    <w:locked/>
    <w:rsid w:val="007768E3"/>
    <w:rPr>
      <w:rFonts w:cs="Times New Roman"/>
    </w:rPr>
  </w:style>
  <w:style w:type="character" w:customStyle="1" w:styleId="apple-converted-space">
    <w:name w:val="apple-converted-space"/>
    <w:uiPriority w:val="99"/>
    <w:rsid w:val="004A27F6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24796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887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8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7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3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5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8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7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7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7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7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cd10data.com/ICD10PCS/Codes/3/0/2/4/30243P1" TargetMode="External"/><Relationship Id="rId13" Type="http://schemas.openxmlformats.org/officeDocument/2006/relationships/hyperlink" Target="http://www.icd10data.com/ICD10PCS/Codes/3/0/2/4/30240P1" TargetMode="External"/><Relationship Id="rId18" Type="http://schemas.openxmlformats.org/officeDocument/2006/relationships/hyperlink" Target="http://www.icd10data.com/ICD10PCS/Codes/3/0/2/3/30230N1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://www.icd10data.com/ICD10PCS/Codes/3/0/2/3/30233N0" TargetMode="External"/><Relationship Id="rId7" Type="http://schemas.openxmlformats.org/officeDocument/2006/relationships/hyperlink" Target="http://www.icd10data.com/ICD10PCS/Codes/3/0/2/4/30243P0" TargetMode="External"/><Relationship Id="rId12" Type="http://schemas.openxmlformats.org/officeDocument/2006/relationships/hyperlink" Target="http://www.icd10data.com/ICD10PCS/Codes/3/0/2/4/30240P0" TargetMode="External"/><Relationship Id="rId17" Type="http://schemas.openxmlformats.org/officeDocument/2006/relationships/hyperlink" Target="http://www.icd10data.com/ICD10PCS/Codes/3/0/2/3/30230N0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www.icd10data.com/ICD10PCS/Codes/3/0/2/3/30230H1" TargetMode="External"/><Relationship Id="rId20" Type="http://schemas.openxmlformats.org/officeDocument/2006/relationships/hyperlink" Target="http://www.icd10data.com/ICD10PCS/Codes/3/0/2/3/30230P1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icd10data.com/ICD10CM/Codes/I00-I99/I05-I09/I06-/I06.0" TargetMode="External"/><Relationship Id="rId11" Type="http://schemas.openxmlformats.org/officeDocument/2006/relationships/hyperlink" Target="http://www.icd10data.com/ICD10PCS/Codes/3/0/2/4/30240N1" TargetMode="External"/><Relationship Id="rId24" Type="http://schemas.openxmlformats.org/officeDocument/2006/relationships/hyperlink" Target="http://www.icd10data.com/ICD10PCS/Codes/3/0/2/3/30233P1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icd10data.com/ICD10PCS/Codes/3/0/2/4/30240H1" TargetMode="External"/><Relationship Id="rId23" Type="http://schemas.openxmlformats.org/officeDocument/2006/relationships/hyperlink" Target="http://www.icd10data.com/ICD10PCS/Codes/3/0/2/3/30233P0" TargetMode="External"/><Relationship Id="rId10" Type="http://schemas.openxmlformats.org/officeDocument/2006/relationships/hyperlink" Target="http://www.icd10data.com/ICD10PCS/Codes/3/0/2/4/30240N0" TargetMode="External"/><Relationship Id="rId19" Type="http://schemas.openxmlformats.org/officeDocument/2006/relationships/hyperlink" Target="http://www.icd10data.com/ICD10PCS/Codes/3/0/2/3/30230P0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icd10data.com/ICD10PCS/Codes/3/0/2/4/30243H1" TargetMode="External"/><Relationship Id="rId14" Type="http://schemas.openxmlformats.org/officeDocument/2006/relationships/hyperlink" Target="http://www.icd10data.com/ICD10PCS/Codes/3/0/2/4/30240H0" TargetMode="External"/><Relationship Id="rId22" Type="http://schemas.openxmlformats.org/officeDocument/2006/relationships/hyperlink" Target="http://www.icd10data.com/ICD10PCS/Codes/3/0/2/3/30233N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858</Words>
  <Characters>489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CD 9 CODE</vt:lpstr>
    </vt:vector>
  </TitlesOfParts>
  <Company/>
  <LinksUpToDate>false</LinksUpToDate>
  <CharactersWithSpaces>5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CD 9 CODE</dc:title>
  <dc:subject/>
  <dc:creator>安藤 智</dc:creator>
  <cp:keywords/>
  <dc:description/>
  <cp:lastModifiedBy>Mingyou Zhang</cp:lastModifiedBy>
  <cp:revision>11</cp:revision>
  <dcterms:created xsi:type="dcterms:W3CDTF">2020-08-01T00:38:00Z</dcterms:created>
  <dcterms:modified xsi:type="dcterms:W3CDTF">2021-04-29T07:27:00Z</dcterms:modified>
</cp:coreProperties>
</file>